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2A3B" w:rsidRPr="00562A3B" w:rsidRDefault="00562A3B" w:rsidP="008500E2">
      <w:pPr>
        <w:pStyle w:val="Caption"/>
        <w:keepNext/>
        <w:spacing w:before="0" w:after="0"/>
        <w:jc w:val="both"/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</w:pPr>
      <w:bookmarkStart w:id="0" w:name="_Ref105267294"/>
      <w:bookmarkStart w:id="1" w:name="_Ref105267261"/>
      <w:r w:rsidRPr="00562A3B"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S-Table </w:t>
      </w:r>
      <w:r w:rsidRPr="00562A3B"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fldChar w:fldCharType="begin"/>
      </w:r>
      <w:r w:rsidRPr="00562A3B"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instrText xml:space="preserve"> SEQ S-Table \* ARABIC </w:instrText>
      </w:r>
      <w:r w:rsidRPr="00562A3B"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fldChar w:fldCharType="separate"/>
      </w:r>
      <w:r w:rsidRPr="00562A3B">
        <w:rPr>
          <w:rFonts w:ascii="Times New Roman" w:hAnsi="Times New Roman" w:cs="Times New Roman"/>
          <w:b w:val="0"/>
          <w:bCs w:val="0"/>
          <w:noProof/>
          <w:color w:val="auto"/>
          <w:sz w:val="22"/>
          <w:szCs w:val="22"/>
        </w:rPr>
        <w:t>1</w:t>
      </w:r>
      <w:r w:rsidRPr="00562A3B"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fldChar w:fldCharType="end"/>
      </w:r>
      <w:bookmarkEnd w:id="0"/>
      <w:r w:rsidRPr="00562A3B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. List of </w:t>
      </w:r>
      <w:r w:rsidRPr="00562A3B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 w:bidi="fa-IR"/>
        </w:rPr>
        <w:t>questionnaire</w:t>
      </w:r>
      <w:r w:rsidRPr="00562A3B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</w:t>
      </w:r>
      <w:r w:rsidR="008500E2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p</w:t>
      </w:r>
      <w:r w:rsidRPr="00562A3B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redictors with multiple </w:t>
      </w:r>
      <w:r w:rsidR="008500E2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levels </w:t>
      </w:r>
      <w:r w:rsidRPr="00562A3B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categorized into binary levels</w:t>
      </w:r>
      <w:bookmarkEnd w:id="1"/>
    </w:p>
    <w:tbl>
      <w:tblPr>
        <w:tblW w:w="10049" w:type="dxa"/>
        <w:jc w:val="center"/>
        <w:tblLook w:val="04A0" w:firstRow="1" w:lastRow="0" w:firstColumn="1" w:lastColumn="0" w:noHBand="0" w:noVBand="1"/>
      </w:tblPr>
      <w:tblGrid>
        <w:gridCol w:w="416"/>
        <w:gridCol w:w="3395"/>
        <w:gridCol w:w="3135"/>
        <w:gridCol w:w="3135"/>
      </w:tblGrid>
      <w:tr w:rsidR="00562A3B" w:rsidRPr="0096673B" w:rsidTr="00194224">
        <w:trPr>
          <w:trHeight w:val="251"/>
          <w:jc w:val="center"/>
        </w:trPr>
        <w:tc>
          <w:tcPr>
            <w:tcW w:w="3778" w:type="dxa"/>
            <w:gridSpan w:val="2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3135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vel 0</w:t>
            </w:r>
          </w:p>
        </w:tc>
        <w:tc>
          <w:tcPr>
            <w:tcW w:w="3135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vel 1</w:t>
            </w:r>
          </w:p>
        </w:tc>
      </w:tr>
      <w:tr w:rsidR="00562A3B" w:rsidRPr="0096673B" w:rsidTr="00194224">
        <w:trPr>
          <w:trHeight w:val="459"/>
          <w:jc w:val="center"/>
        </w:trPr>
        <w:tc>
          <w:tcPr>
            <w:tcW w:w="10049" w:type="dxa"/>
            <w:gridSpan w:val="4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 Demographic</w:t>
            </w:r>
          </w:p>
        </w:tc>
      </w:tr>
      <w:tr w:rsidR="00562A3B" w:rsidRPr="0096673B" w:rsidTr="00194224">
        <w:trPr>
          <w:trHeight w:val="240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</w:t>
            </w:r>
            <w:r w:rsidR="00850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&gt;</w:t>
            </w:r>
            <w:r w:rsidR="00850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0 – 60) or (&gt;</w:t>
            </w:r>
            <w:r w:rsidR="00850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0 – 70) or (&gt;</w:t>
            </w:r>
            <w:r w:rsidR="00850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70) 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r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n-Fars (Non-Fars/ mixed)</w:t>
            </w:r>
          </w:p>
        </w:tc>
      </w:tr>
      <w:tr w:rsidR="00562A3B" w:rsidRPr="0096673B" w:rsidTr="00194224">
        <w:trPr>
          <w:trHeight w:val="240"/>
          <w:jc w:val="center"/>
        </w:trPr>
        <w:tc>
          <w:tcPr>
            <w:tcW w:w="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</w:tr>
      <w:tr w:rsidR="00562A3B" w:rsidRPr="0096673B" w:rsidTr="00194224">
        <w:trPr>
          <w:trHeight w:val="426"/>
          <w:jc w:val="center"/>
        </w:trPr>
        <w:tc>
          <w:tcPr>
            <w:tcW w:w="10049" w:type="dxa"/>
            <w:gridSpan w:val="4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. Diet</w:t>
            </w:r>
          </w:p>
        </w:tc>
      </w:tr>
      <w:tr w:rsidR="00562A3B" w:rsidRPr="0096673B" w:rsidTr="00194224">
        <w:trPr>
          <w:trHeight w:val="700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ned food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ver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/day, 5-6/week, 3-4/week, 1-2/week,  2-3/month, bimonthly, 1/month, 2-3/year)</w:t>
            </w:r>
          </w:p>
        </w:tc>
      </w:tr>
      <w:tr w:rsidR="00562A3B" w:rsidRPr="0096673B" w:rsidTr="00194224">
        <w:trPr>
          <w:trHeight w:val="68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bonated soft drink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 to low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ever, 1/month, 2-3/month) 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 to high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&gt;5/day, 3-5/day, 2/day, 1/day, 5-6/week, 3-4/week, 1-2/week)</w:t>
            </w:r>
          </w:p>
        </w:tc>
      </w:tr>
      <w:tr w:rsidR="00562A3B" w:rsidRPr="0096673B" w:rsidTr="00194224">
        <w:trPr>
          <w:trHeight w:val="45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ees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 to low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ever, 1/month, 2-3/month, 1-2/week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 to high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&gt;5/day, 3-5/day, 2/day, 1/day, 5-6/week, 3-4/week)</w:t>
            </w:r>
          </w:p>
        </w:tc>
      </w:tr>
      <w:tr w:rsidR="00562A3B" w:rsidRPr="0096673B" w:rsidTr="00194224">
        <w:trPr>
          <w:trHeight w:val="68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cke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 to low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ever, 1/month, 2-3/month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 to high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&gt;5/day, 3-5/day, 2/day, 1/day, 5-6/week, 3-4/week, 1-2/week)</w:t>
            </w:r>
          </w:p>
        </w:tc>
      </w:tr>
      <w:tr w:rsidR="00562A3B" w:rsidRPr="0096673B" w:rsidTr="00194224">
        <w:trPr>
          <w:trHeight w:val="68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ffe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 to low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ever, 1/month, 2-3/month, 1-2/week, 3-4/week, 5-6/week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 to high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&gt;5/day, 3-5/day, 2/day, 1/day)</w:t>
            </w:r>
          </w:p>
        </w:tc>
      </w:tr>
      <w:tr w:rsidR="00562A3B" w:rsidRPr="0096673B" w:rsidTr="00194224">
        <w:trPr>
          <w:trHeight w:val="45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oking method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oiling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ther than boiling (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ying, grilled, steamed, microwave, roasting</w:t>
            </w: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oking oil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nsaturated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aturated or both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oking sal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 to low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 to high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nner tim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arly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early evening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ate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late evening)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inking water (childhood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ity plumbing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Other 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well, river, pipe, water tank)</w:t>
            </w:r>
          </w:p>
        </w:tc>
      </w:tr>
      <w:tr w:rsidR="00562A3B" w:rsidRPr="0096673B" w:rsidTr="00194224">
        <w:trPr>
          <w:trHeight w:val="68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gg</w:t>
            </w:r>
            <w:r w:rsidR="00850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 to low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ever, 1/month, 2-3/month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 to high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&gt;5/day, 3-5/day, 2/day, 1/day, 5-6/week, 3-4/week, 1-2/week)</w:t>
            </w:r>
          </w:p>
        </w:tc>
      </w:tr>
      <w:tr w:rsidR="00562A3B" w:rsidRPr="0096673B" w:rsidTr="00194224">
        <w:trPr>
          <w:trHeight w:val="68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sh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 to low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ever, 1/year, 2/year, 3/year, 4/year, 1/month, bimonthly, 2-3/month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 to high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/day, 1/day, 5-6/week, 3-4/week, 1-2/week)</w:t>
            </w:r>
          </w:p>
        </w:tc>
      </w:tr>
      <w:tr w:rsidR="00562A3B" w:rsidRPr="0096673B" w:rsidTr="00194224">
        <w:trPr>
          <w:trHeight w:val="45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uit</w:t>
            </w:r>
            <w:r w:rsidR="00850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 to low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ever, 1/month, 2-3/month, 1-2/week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 to high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&gt;5/day, 3-5/day, 2/day, 1/day, 5-6/week, 3-4/week)</w:t>
            </w:r>
          </w:p>
        </w:tc>
      </w:tr>
      <w:tr w:rsidR="00562A3B" w:rsidRPr="0096673B" w:rsidTr="00194224">
        <w:trPr>
          <w:trHeight w:val="45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lk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 to low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ever, 1/month, 2-3/month, 1-2/week, 3-4/week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um to high 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-5/day, 2/day, 1/day, 5-6/week)</w:t>
            </w:r>
          </w:p>
        </w:tc>
      </w:tr>
      <w:tr w:rsidR="00562A3B" w:rsidRPr="0096673B" w:rsidTr="00194224">
        <w:trPr>
          <w:trHeight w:val="68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neral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ver 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-5/day, 2/day, 1/day, 5-6/week, 3-4/week, 1-2/week, 2-3/month, 1/month)</w:t>
            </w:r>
          </w:p>
        </w:tc>
      </w:tr>
      <w:tr w:rsidR="00562A3B" w:rsidRPr="0096673B" w:rsidTr="00194224">
        <w:trPr>
          <w:trHeight w:val="68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ckled vegetable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 to low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ever, 1/month, 2-3/month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 to high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-5/day, 2/day, 1/day, 5-6/week, 3-4/week, 1-2/week)</w:t>
            </w:r>
          </w:p>
        </w:tc>
      </w:tr>
      <w:tr w:rsidR="00562A3B" w:rsidRPr="0096673B" w:rsidTr="00194224">
        <w:trPr>
          <w:trHeight w:val="68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cessed meat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ever to low 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ever, 1/month, 2-3/month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um to high 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-5/day, 2/day, 1/day, 5-6/week, 3-4/week, 1-2/week)</w:t>
            </w:r>
          </w:p>
        </w:tc>
      </w:tr>
      <w:tr w:rsidR="00562A3B" w:rsidRPr="0096673B" w:rsidTr="00194224">
        <w:trPr>
          <w:trHeight w:val="45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tato chip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ver 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/day, 1/day, 3-4/week, 1-2/week, 2-3/month, 1/month)</w:t>
            </w:r>
          </w:p>
        </w:tc>
      </w:tr>
      <w:tr w:rsidR="00562A3B" w:rsidRPr="0096673B" w:rsidTr="00194224">
        <w:trPr>
          <w:trHeight w:val="45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d mea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 to low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ever, 1/month, 2-3/month, 1-2/week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 to high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&gt;5/day, 3-5/day, 2/day, 1/day, 5-6/week, 3-4/week)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ted food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ver</w:t>
            </w:r>
          </w:p>
        </w:tc>
      </w:tr>
      <w:tr w:rsidR="00562A3B" w:rsidRPr="0096673B" w:rsidTr="00194224">
        <w:trPr>
          <w:trHeight w:val="68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oked fish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ver 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/day, 1/day, 3-4/week,  1-2/week, 2-3/month, 1/month, 2/year, 1/year)</w:t>
            </w:r>
          </w:p>
        </w:tc>
      </w:tr>
      <w:tr w:rsidR="00562A3B" w:rsidRPr="0096673B" w:rsidTr="00194224">
        <w:trPr>
          <w:trHeight w:val="68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25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oked ric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ver 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-5/day, 2/day, 1/day, 3-4/week, 1-2/week, 2-3/month, 1/month)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ble sal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w to high</w:t>
            </w:r>
          </w:p>
        </w:tc>
      </w:tr>
      <w:tr w:rsidR="00562A3B" w:rsidRPr="0096673B" w:rsidTr="00194224">
        <w:trPr>
          <w:trHeight w:val="68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 to low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ever, 1/month, 2-3/month, 1-2/week, 3-4/week, 5-6/week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 to high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&gt;5/day, 3-5/day, 2/day, 1/day)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a temperatur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d to warm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t</w:t>
            </w:r>
          </w:p>
        </w:tc>
      </w:tr>
      <w:tr w:rsidR="00562A3B" w:rsidRPr="0096673B" w:rsidTr="00194224">
        <w:trPr>
          <w:trHeight w:val="68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na fish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ver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-5/day, 2/day, 1/day, 3-4/week, 1-2/week, 2-3/month, 1/month, 2/year, 1/year)</w:t>
            </w:r>
          </w:p>
        </w:tc>
      </w:tr>
      <w:tr w:rsidR="00562A3B" w:rsidRPr="0096673B" w:rsidTr="00194224">
        <w:trPr>
          <w:trHeight w:val="45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ble</w:t>
            </w:r>
            <w:r w:rsidR="00850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ever to low 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ever, 1/month, 2-3/month, 1-2/week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 to high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-5/day, 2/day, 1/day, 5-6/week, 3-4/week)</w:t>
            </w:r>
          </w:p>
        </w:tc>
      </w:tr>
      <w:tr w:rsidR="00562A3B" w:rsidRPr="0096673B" w:rsidTr="00194224">
        <w:trPr>
          <w:trHeight w:val="68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tamin</w:t>
            </w:r>
            <w:r w:rsidR="00850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ver 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-5/day, 2/day, 1/day, 3-4/week, 1-2/week, 2-3/month, 1/month)</w:t>
            </w:r>
          </w:p>
        </w:tc>
      </w:tr>
      <w:tr w:rsidR="00562A3B" w:rsidRPr="0096673B" w:rsidTr="00194224">
        <w:trPr>
          <w:trHeight w:val="470"/>
          <w:jc w:val="center"/>
        </w:trPr>
        <w:tc>
          <w:tcPr>
            <w:tcW w:w="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oghurt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 to low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ever, 1/month, 2-3/month, 1-2/week)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 to high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-5/day, 2/day, 1/day, 5-6/week, 3-4/week)</w:t>
            </w:r>
          </w:p>
        </w:tc>
      </w:tr>
      <w:tr w:rsidR="00562A3B" w:rsidRPr="0096673B" w:rsidTr="00194224">
        <w:trPr>
          <w:trHeight w:val="404"/>
          <w:jc w:val="center"/>
        </w:trPr>
        <w:tc>
          <w:tcPr>
            <w:tcW w:w="10049" w:type="dxa"/>
            <w:gridSpan w:val="4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. Medical status (self-reported)</w:t>
            </w:r>
          </w:p>
        </w:tc>
      </w:tr>
      <w:tr w:rsidR="00562A3B" w:rsidRPr="0096673B" w:rsidTr="00194224">
        <w:trPr>
          <w:trHeight w:val="240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iti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ophageal reflux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ophagiti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ily history of GC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ily history of GI cancer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ily history of stomach operati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tty live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astritis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sonal history of GI cancer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62A3B" w:rsidRPr="0096673B" w:rsidTr="00194224">
        <w:trPr>
          <w:trHeight w:val="240"/>
          <w:jc w:val="center"/>
        </w:trPr>
        <w:tc>
          <w:tcPr>
            <w:tcW w:w="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8500E2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ersonal history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562A3B"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mach operation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62A3B" w:rsidRPr="0096673B" w:rsidTr="00194224">
        <w:trPr>
          <w:trHeight w:val="372"/>
          <w:jc w:val="center"/>
        </w:trPr>
        <w:tc>
          <w:tcPr>
            <w:tcW w:w="377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. Narcotics</w:t>
            </w:r>
          </w:p>
        </w:tc>
        <w:tc>
          <w:tcPr>
            <w:tcW w:w="31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62A3B" w:rsidRPr="0096673B" w:rsidTr="00194224">
        <w:trPr>
          <w:trHeight w:val="240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ver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casual, current, former) </w:t>
            </w:r>
          </w:p>
        </w:tc>
      </w:tr>
      <w:tr w:rsidR="00562A3B" w:rsidRPr="0096673B" w:rsidTr="00194224">
        <w:trPr>
          <w:trHeight w:val="45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pium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ver 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casual, current, former, exposed) 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ver 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current, former, exposed) 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terpip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ver 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casual, current, former)</w:t>
            </w:r>
          </w:p>
        </w:tc>
      </w:tr>
      <w:tr w:rsidR="00562A3B" w:rsidRPr="0096673B" w:rsidTr="00194224">
        <w:trPr>
          <w:trHeight w:val="470"/>
          <w:jc w:val="center"/>
        </w:trPr>
        <w:tc>
          <w:tcPr>
            <w:tcW w:w="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ssive smoking (childhood)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ver 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exposed with cigarette/water pipe)</w:t>
            </w:r>
          </w:p>
        </w:tc>
      </w:tr>
      <w:tr w:rsidR="00562A3B" w:rsidRPr="0096673B" w:rsidTr="00194224">
        <w:trPr>
          <w:trHeight w:val="372"/>
          <w:jc w:val="center"/>
        </w:trPr>
        <w:tc>
          <w:tcPr>
            <w:tcW w:w="10049" w:type="dxa"/>
            <w:gridSpan w:val="4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. Socioeconomic status (SES)</w:t>
            </w:r>
          </w:p>
        </w:tc>
      </w:tr>
      <w:tr w:rsidR="00562A3B" w:rsidRPr="0096673B" w:rsidTr="00194224">
        <w:trPr>
          <w:trHeight w:val="240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rth plac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ural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emical exposur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ver 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respiratory, dermal, unknown)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wdednes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 2</w:t>
            </w:r>
            <w:r w:rsidR="00850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per room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gt; 2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wdedness (childhood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 2</w:t>
            </w:r>
            <w:r w:rsidR="00850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per room</w:t>
            </w:r>
            <w:bookmarkStart w:id="2" w:name="_GoBack"/>
            <w:bookmarkEnd w:id="2"/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gt; 2</w:t>
            </w:r>
          </w:p>
        </w:tc>
      </w:tr>
      <w:tr w:rsidR="00562A3B" w:rsidRPr="0096673B" w:rsidTr="00194224">
        <w:trPr>
          <w:trHeight w:val="45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inking wate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ity plumbing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Other than city plumbing 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well, river, pipe, water tank)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ducation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 8yr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 8yrs</w:t>
            </w:r>
          </w:p>
        </w:tc>
      </w:tr>
      <w:tr w:rsidR="00562A3B" w:rsidRPr="0096673B" w:rsidTr="00194224">
        <w:trPr>
          <w:trHeight w:val="45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ob-related physical activitie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gh (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eelancer, laborer, office employee, student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w (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use keeper, retired, unemployed)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Other 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divorced, single, widow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rried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rents illiteracy (both)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ysical exercise per week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ver </w:t>
            </w: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-2/week, 3-5/week, everyday)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rigerator us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rigerator use (childhood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idence plac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ural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idence place (childhood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ural</w:t>
            </w:r>
          </w:p>
        </w:tc>
      </w:tr>
      <w:tr w:rsidR="00562A3B" w:rsidRPr="0096673B" w:rsidTr="00194224">
        <w:trPr>
          <w:trHeight w:val="229"/>
          <w:jc w:val="center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63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idence typ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wned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nted</w:t>
            </w:r>
          </w:p>
        </w:tc>
      </w:tr>
      <w:tr w:rsidR="00562A3B" w:rsidRPr="0096673B" w:rsidTr="00194224">
        <w:trPr>
          <w:trHeight w:val="240"/>
          <w:jc w:val="center"/>
        </w:trPr>
        <w:tc>
          <w:tcPr>
            <w:tcW w:w="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idence type (childhood)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wned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62A3B" w:rsidRPr="00562A3B" w:rsidRDefault="00562A3B" w:rsidP="008500E2">
            <w:pPr>
              <w:spacing w:before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6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nted</w:t>
            </w:r>
          </w:p>
        </w:tc>
      </w:tr>
    </w:tbl>
    <w:p w:rsidR="00401C32" w:rsidRPr="00562A3B" w:rsidRDefault="00401C32" w:rsidP="008500E2">
      <w:pPr>
        <w:spacing w:before="0"/>
      </w:pPr>
    </w:p>
    <w:sectPr w:rsidR="00401C32" w:rsidRPr="00562A3B" w:rsidSect="00C94F1C"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16CE" w:rsidRDefault="00B116CE" w:rsidP="00D97677">
      <w:r>
        <w:separator/>
      </w:r>
    </w:p>
  </w:endnote>
  <w:endnote w:type="continuationSeparator" w:id="0">
    <w:p w:rsidR="00B116CE" w:rsidRDefault="00B116CE" w:rsidP="00D97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R10">
    <w:altName w:val="Cambria"/>
    <w:panose1 w:val="00000000000000000000"/>
    <w:charset w:val="00"/>
    <w:family w:val="roman"/>
    <w:notTrueType/>
    <w:pitch w:val="default"/>
  </w:font>
  <w:font w:name="AdvOT45bf69de.B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16CE" w:rsidRDefault="00B116CE" w:rsidP="00D97677">
      <w:r>
        <w:separator/>
      </w:r>
    </w:p>
  </w:footnote>
  <w:footnote w:type="continuationSeparator" w:id="0">
    <w:p w:rsidR="00B116CE" w:rsidRDefault="00B116CE" w:rsidP="00D976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BE51BE"/>
    <w:multiLevelType w:val="hybridMultilevel"/>
    <w:tmpl w:val="71065114"/>
    <w:lvl w:ilvl="0" w:tplc="CB68CC0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5A3B4B"/>
    <w:multiLevelType w:val="hybridMultilevel"/>
    <w:tmpl w:val="90269C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887297"/>
    <w:multiLevelType w:val="hybridMultilevel"/>
    <w:tmpl w:val="E048EAD8"/>
    <w:lvl w:ilvl="0" w:tplc="0409000B">
      <w:start w:val="1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8C4509"/>
    <w:multiLevelType w:val="hybridMultilevel"/>
    <w:tmpl w:val="79F41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6F5538"/>
    <w:multiLevelType w:val="hybridMultilevel"/>
    <w:tmpl w:val="0BE83F96"/>
    <w:lvl w:ilvl="0" w:tplc="525891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FC5299"/>
    <w:multiLevelType w:val="hybridMultilevel"/>
    <w:tmpl w:val="8CDC4E9C"/>
    <w:lvl w:ilvl="0" w:tplc="301278D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4E62B9"/>
    <w:multiLevelType w:val="hybridMultilevel"/>
    <w:tmpl w:val="0EE8465C"/>
    <w:lvl w:ilvl="0" w:tplc="CB68CC0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78B621D"/>
    <w:multiLevelType w:val="hybridMultilevel"/>
    <w:tmpl w:val="E246219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A056B32"/>
    <w:multiLevelType w:val="hybridMultilevel"/>
    <w:tmpl w:val="DE54E002"/>
    <w:lvl w:ilvl="0" w:tplc="208A957A"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D033239"/>
    <w:multiLevelType w:val="hybridMultilevel"/>
    <w:tmpl w:val="F5A0C478"/>
    <w:lvl w:ilvl="0" w:tplc="94C6183C"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4E6843FD"/>
    <w:multiLevelType w:val="hybridMultilevel"/>
    <w:tmpl w:val="2CCE580E"/>
    <w:lvl w:ilvl="0" w:tplc="918066D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33A2D7F"/>
    <w:multiLevelType w:val="hybridMultilevel"/>
    <w:tmpl w:val="CD28ED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CF06C0"/>
    <w:multiLevelType w:val="hybridMultilevel"/>
    <w:tmpl w:val="CD28ED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D4C6EE9"/>
    <w:multiLevelType w:val="hybridMultilevel"/>
    <w:tmpl w:val="39B08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D875EE1"/>
    <w:multiLevelType w:val="hybridMultilevel"/>
    <w:tmpl w:val="526EB80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754874"/>
    <w:multiLevelType w:val="hybridMultilevel"/>
    <w:tmpl w:val="9DD45E0C"/>
    <w:lvl w:ilvl="0" w:tplc="6E1CAD0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28E075B"/>
    <w:multiLevelType w:val="hybridMultilevel"/>
    <w:tmpl w:val="9878A416"/>
    <w:lvl w:ilvl="0" w:tplc="657CA06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FE428D"/>
    <w:multiLevelType w:val="hybridMultilevel"/>
    <w:tmpl w:val="231C42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7"/>
  </w:num>
  <w:num w:numId="4">
    <w:abstractNumId w:val="13"/>
  </w:num>
  <w:num w:numId="5">
    <w:abstractNumId w:val="3"/>
  </w:num>
  <w:num w:numId="6">
    <w:abstractNumId w:val="17"/>
  </w:num>
  <w:num w:numId="7">
    <w:abstractNumId w:val="4"/>
  </w:num>
  <w:num w:numId="8">
    <w:abstractNumId w:val="6"/>
  </w:num>
  <w:num w:numId="9">
    <w:abstractNumId w:val="0"/>
  </w:num>
  <w:num w:numId="10">
    <w:abstractNumId w:val="5"/>
  </w:num>
  <w:num w:numId="11">
    <w:abstractNumId w:val="15"/>
  </w:num>
  <w:num w:numId="12">
    <w:abstractNumId w:val="10"/>
  </w:num>
  <w:num w:numId="13">
    <w:abstractNumId w:val="16"/>
  </w:num>
  <w:num w:numId="14">
    <w:abstractNumId w:val="9"/>
  </w:num>
  <w:num w:numId="15">
    <w:abstractNumId w:val="8"/>
  </w:num>
  <w:num w:numId="16">
    <w:abstractNumId w:val="1"/>
  </w:num>
  <w:num w:numId="17">
    <w:abstractNumId w:val="2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yNrE0NTIwNzO1MDZV0lEKTi0uzszPAykwrgUAVfbnfCwAAAA="/>
  </w:docVars>
  <w:rsids>
    <w:rsidRoot w:val="00A11914"/>
    <w:rsid w:val="00000342"/>
    <w:rsid w:val="000045D3"/>
    <w:rsid w:val="00006E59"/>
    <w:rsid w:val="00010FE9"/>
    <w:rsid w:val="0001150D"/>
    <w:rsid w:val="0001160E"/>
    <w:rsid w:val="0001408E"/>
    <w:rsid w:val="00015BE9"/>
    <w:rsid w:val="000161A3"/>
    <w:rsid w:val="000165CA"/>
    <w:rsid w:val="0002175B"/>
    <w:rsid w:val="00021977"/>
    <w:rsid w:val="00022AE1"/>
    <w:rsid w:val="0002396E"/>
    <w:rsid w:val="000261FF"/>
    <w:rsid w:val="000268D1"/>
    <w:rsid w:val="00033549"/>
    <w:rsid w:val="000347B7"/>
    <w:rsid w:val="00034CE2"/>
    <w:rsid w:val="00035A2E"/>
    <w:rsid w:val="0004016A"/>
    <w:rsid w:val="0004081A"/>
    <w:rsid w:val="00040ADC"/>
    <w:rsid w:val="00040B65"/>
    <w:rsid w:val="00042574"/>
    <w:rsid w:val="00042F4B"/>
    <w:rsid w:val="000437BE"/>
    <w:rsid w:val="00044216"/>
    <w:rsid w:val="00045F74"/>
    <w:rsid w:val="00046B6F"/>
    <w:rsid w:val="00046CA4"/>
    <w:rsid w:val="0005015B"/>
    <w:rsid w:val="0005099E"/>
    <w:rsid w:val="00051280"/>
    <w:rsid w:val="000552CA"/>
    <w:rsid w:val="00057606"/>
    <w:rsid w:val="000579FD"/>
    <w:rsid w:val="00062948"/>
    <w:rsid w:val="000637A4"/>
    <w:rsid w:val="000640D7"/>
    <w:rsid w:val="0006606F"/>
    <w:rsid w:val="00067467"/>
    <w:rsid w:val="00070527"/>
    <w:rsid w:val="00071618"/>
    <w:rsid w:val="000726C2"/>
    <w:rsid w:val="000732E2"/>
    <w:rsid w:val="00073B23"/>
    <w:rsid w:val="00073E4D"/>
    <w:rsid w:val="00074014"/>
    <w:rsid w:val="00076BDE"/>
    <w:rsid w:val="0007736E"/>
    <w:rsid w:val="00080383"/>
    <w:rsid w:val="000827F6"/>
    <w:rsid w:val="0008502D"/>
    <w:rsid w:val="00086FC1"/>
    <w:rsid w:val="00087768"/>
    <w:rsid w:val="00093037"/>
    <w:rsid w:val="000931B3"/>
    <w:rsid w:val="00097BE1"/>
    <w:rsid w:val="000A1B37"/>
    <w:rsid w:val="000A219C"/>
    <w:rsid w:val="000A3D55"/>
    <w:rsid w:val="000A48A2"/>
    <w:rsid w:val="000A77DA"/>
    <w:rsid w:val="000B0428"/>
    <w:rsid w:val="000B0A8C"/>
    <w:rsid w:val="000B184F"/>
    <w:rsid w:val="000B1DDE"/>
    <w:rsid w:val="000B2333"/>
    <w:rsid w:val="000B2520"/>
    <w:rsid w:val="000B2D12"/>
    <w:rsid w:val="000B3683"/>
    <w:rsid w:val="000B4731"/>
    <w:rsid w:val="000B5DD3"/>
    <w:rsid w:val="000B63AF"/>
    <w:rsid w:val="000C0C72"/>
    <w:rsid w:val="000C0FA2"/>
    <w:rsid w:val="000C1239"/>
    <w:rsid w:val="000C17F1"/>
    <w:rsid w:val="000C4016"/>
    <w:rsid w:val="000C49DC"/>
    <w:rsid w:val="000C7A24"/>
    <w:rsid w:val="000D0317"/>
    <w:rsid w:val="000D0B4E"/>
    <w:rsid w:val="000D142A"/>
    <w:rsid w:val="000D15E1"/>
    <w:rsid w:val="000D1630"/>
    <w:rsid w:val="000D258C"/>
    <w:rsid w:val="000D2744"/>
    <w:rsid w:val="000D2AB7"/>
    <w:rsid w:val="000D2CB7"/>
    <w:rsid w:val="000D2FFC"/>
    <w:rsid w:val="000D35ED"/>
    <w:rsid w:val="000D737D"/>
    <w:rsid w:val="000E1B81"/>
    <w:rsid w:val="000E2779"/>
    <w:rsid w:val="000E31EB"/>
    <w:rsid w:val="000E3E75"/>
    <w:rsid w:val="000E561A"/>
    <w:rsid w:val="000E6343"/>
    <w:rsid w:val="000F0DA3"/>
    <w:rsid w:val="000F1848"/>
    <w:rsid w:val="000F2F9C"/>
    <w:rsid w:val="000F3E12"/>
    <w:rsid w:val="000F41CA"/>
    <w:rsid w:val="000F4EC9"/>
    <w:rsid w:val="000F63AD"/>
    <w:rsid w:val="000F6495"/>
    <w:rsid w:val="000F782B"/>
    <w:rsid w:val="00101216"/>
    <w:rsid w:val="0010339C"/>
    <w:rsid w:val="00103F56"/>
    <w:rsid w:val="001043DD"/>
    <w:rsid w:val="00104CBF"/>
    <w:rsid w:val="00105B45"/>
    <w:rsid w:val="00106D8C"/>
    <w:rsid w:val="00106E73"/>
    <w:rsid w:val="001076DF"/>
    <w:rsid w:val="001108A2"/>
    <w:rsid w:val="001114FF"/>
    <w:rsid w:val="00111986"/>
    <w:rsid w:val="00112536"/>
    <w:rsid w:val="001142C0"/>
    <w:rsid w:val="001150C2"/>
    <w:rsid w:val="00115B8B"/>
    <w:rsid w:val="001165AF"/>
    <w:rsid w:val="0012070A"/>
    <w:rsid w:val="0012268B"/>
    <w:rsid w:val="00123A3E"/>
    <w:rsid w:val="00125317"/>
    <w:rsid w:val="00132941"/>
    <w:rsid w:val="00132DF9"/>
    <w:rsid w:val="001337A7"/>
    <w:rsid w:val="00134CE5"/>
    <w:rsid w:val="00135694"/>
    <w:rsid w:val="00137ABE"/>
    <w:rsid w:val="00140FE2"/>
    <w:rsid w:val="001424F7"/>
    <w:rsid w:val="00143A31"/>
    <w:rsid w:val="00145857"/>
    <w:rsid w:val="0014596A"/>
    <w:rsid w:val="00146312"/>
    <w:rsid w:val="00147788"/>
    <w:rsid w:val="0015050A"/>
    <w:rsid w:val="00150F74"/>
    <w:rsid w:val="00151423"/>
    <w:rsid w:val="00152DDC"/>
    <w:rsid w:val="0015469C"/>
    <w:rsid w:val="00155BE2"/>
    <w:rsid w:val="00157A54"/>
    <w:rsid w:val="001616CE"/>
    <w:rsid w:val="001647A1"/>
    <w:rsid w:val="00165FEA"/>
    <w:rsid w:val="0017012E"/>
    <w:rsid w:val="00170DC0"/>
    <w:rsid w:val="001742F6"/>
    <w:rsid w:val="00175241"/>
    <w:rsid w:val="00175623"/>
    <w:rsid w:val="00176F4E"/>
    <w:rsid w:val="0018190E"/>
    <w:rsid w:val="00182397"/>
    <w:rsid w:val="00183832"/>
    <w:rsid w:val="00184098"/>
    <w:rsid w:val="00184DD3"/>
    <w:rsid w:val="001864FF"/>
    <w:rsid w:val="00186B3B"/>
    <w:rsid w:val="00187141"/>
    <w:rsid w:val="0019316D"/>
    <w:rsid w:val="00194224"/>
    <w:rsid w:val="00195913"/>
    <w:rsid w:val="0019682E"/>
    <w:rsid w:val="001977BE"/>
    <w:rsid w:val="001A0FA9"/>
    <w:rsid w:val="001B113B"/>
    <w:rsid w:val="001B2034"/>
    <w:rsid w:val="001B27D2"/>
    <w:rsid w:val="001B2800"/>
    <w:rsid w:val="001B4176"/>
    <w:rsid w:val="001B5B9B"/>
    <w:rsid w:val="001B6CD5"/>
    <w:rsid w:val="001B7483"/>
    <w:rsid w:val="001B75C2"/>
    <w:rsid w:val="001C01EA"/>
    <w:rsid w:val="001C02B6"/>
    <w:rsid w:val="001C4A39"/>
    <w:rsid w:val="001C6172"/>
    <w:rsid w:val="001C6E73"/>
    <w:rsid w:val="001D26F2"/>
    <w:rsid w:val="001D3877"/>
    <w:rsid w:val="001D40B6"/>
    <w:rsid w:val="001D664B"/>
    <w:rsid w:val="001E0C4D"/>
    <w:rsid w:val="001E2676"/>
    <w:rsid w:val="001E29D9"/>
    <w:rsid w:val="001E7506"/>
    <w:rsid w:val="001E7942"/>
    <w:rsid w:val="001E7D25"/>
    <w:rsid w:val="001F0FDC"/>
    <w:rsid w:val="001F14F9"/>
    <w:rsid w:val="001F1A91"/>
    <w:rsid w:val="001F301D"/>
    <w:rsid w:val="001F536E"/>
    <w:rsid w:val="001F5B55"/>
    <w:rsid w:val="001F656C"/>
    <w:rsid w:val="001F6893"/>
    <w:rsid w:val="001F68C7"/>
    <w:rsid w:val="001F70F8"/>
    <w:rsid w:val="002000FC"/>
    <w:rsid w:val="002018AA"/>
    <w:rsid w:val="00202484"/>
    <w:rsid w:val="00202760"/>
    <w:rsid w:val="00203FDA"/>
    <w:rsid w:val="00205EF9"/>
    <w:rsid w:val="00206215"/>
    <w:rsid w:val="00207B66"/>
    <w:rsid w:val="002105CE"/>
    <w:rsid w:val="002106D0"/>
    <w:rsid w:val="0021337B"/>
    <w:rsid w:val="00213402"/>
    <w:rsid w:val="002136C6"/>
    <w:rsid w:val="00214887"/>
    <w:rsid w:val="002160D8"/>
    <w:rsid w:val="00216794"/>
    <w:rsid w:val="00217138"/>
    <w:rsid w:val="0022094E"/>
    <w:rsid w:val="00222A69"/>
    <w:rsid w:val="00224F63"/>
    <w:rsid w:val="00224FA4"/>
    <w:rsid w:val="00225724"/>
    <w:rsid w:val="00227C41"/>
    <w:rsid w:val="00230356"/>
    <w:rsid w:val="00232F4B"/>
    <w:rsid w:val="00233339"/>
    <w:rsid w:val="00233597"/>
    <w:rsid w:val="00234325"/>
    <w:rsid w:val="0023437A"/>
    <w:rsid w:val="002351AF"/>
    <w:rsid w:val="002359D2"/>
    <w:rsid w:val="00240E2E"/>
    <w:rsid w:val="00242DF3"/>
    <w:rsid w:val="00243ABC"/>
    <w:rsid w:val="00243D77"/>
    <w:rsid w:val="002458A2"/>
    <w:rsid w:val="00250BCB"/>
    <w:rsid w:val="002518D2"/>
    <w:rsid w:val="00251F93"/>
    <w:rsid w:val="00253465"/>
    <w:rsid w:val="0025563E"/>
    <w:rsid w:val="00255905"/>
    <w:rsid w:val="00255E00"/>
    <w:rsid w:val="0025693B"/>
    <w:rsid w:val="0025795D"/>
    <w:rsid w:val="0025797E"/>
    <w:rsid w:val="002579D5"/>
    <w:rsid w:val="0026097A"/>
    <w:rsid w:val="00260F93"/>
    <w:rsid w:val="002619EF"/>
    <w:rsid w:val="00262BFC"/>
    <w:rsid w:val="00263AED"/>
    <w:rsid w:val="00273547"/>
    <w:rsid w:val="00276231"/>
    <w:rsid w:val="00276B79"/>
    <w:rsid w:val="002770CA"/>
    <w:rsid w:val="002777D8"/>
    <w:rsid w:val="002778C9"/>
    <w:rsid w:val="002814BD"/>
    <w:rsid w:val="00283A1B"/>
    <w:rsid w:val="00285EAD"/>
    <w:rsid w:val="00286752"/>
    <w:rsid w:val="002867CF"/>
    <w:rsid w:val="00286A29"/>
    <w:rsid w:val="002878EC"/>
    <w:rsid w:val="00287CC9"/>
    <w:rsid w:val="00290B12"/>
    <w:rsid w:val="00290C1C"/>
    <w:rsid w:val="002917E9"/>
    <w:rsid w:val="00294074"/>
    <w:rsid w:val="00295838"/>
    <w:rsid w:val="00297534"/>
    <w:rsid w:val="002A04F7"/>
    <w:rsid w:val="002A205F"/>
    <w:rsid w:val="002A2253"/>
    <w:rsid w:val="002A23F7"/>
    <w:rsid w:val="002A3432"/>
    <w:rsid w:val="002A44DE"/>
    <w:rsid w:val="002B1687"/>
    <w:rsid w:val="002B2649"/>
    <w:rsid w:val="002B442E"/>
    <w:rsid w:val="002B5072"/>
    <w:rsid w:val="002B6C89"/>
    <w:rsid w:val="002C042B"/>
    <w:rsid w:val="002C0F0B"/>
    <w:rsid w:val="002C21AE"/>
    <w:rsid w:val="002C21C5"/>
    <w:rsid w:val="002C27E7"/>
    <w:rsid w:val="002C3012"/>
    <w:rsid w:val="002C3056"/>
    <w:rsid w:val="002C33E8"/>
    <w:rsid w:val="002C3749"/>
    <w:rsid w:val="002C5D23"/>
    <w:rsid w:val="002C7A06"/>
    <w:rsid w:val="002D37CD"/>
    <w:rsid w:val="002D4207"/>
    <w:rsid w:val="002D48F6"/>
    <w:rsid w:val="002D5237"/>
    <w:rsid w:val="002E1269"/>
    <w:rsid w:val="002E1A7F"/>
    <w:rsid w:val="002E5159"/>
    <w:rsid w:val="002E622C"/>
    <w:rsid w:val="002E7958"/>
    <w:rsid w:val="002F1457"/>
    <w:rsid w:val="002F1FFC"/>
    <w:rsid w:val="002F290B"/>
    <w:rsid w:val="002F3AFA"/>
    <w:rsid w:val="002F5AFB"/>
    <w:rsid w:val="002F5F06"/>
    <w:rsid w:val="002F6AA5"/>
    <w:rsid w:val="00300CF0"/>
    <w:rsid w:val="00302695"/>
    <w:rsid w:val="00302A98"/>
    <w:rsid w:val="00304050"/>
    <w:rsid w:val="00304719"/>
    <w:rsid w:val="00304F75"/>
    <w:rsid w:val="00305837"/>
    <w:rsid w:val="00305AB8"/>
    <w:rsid w:val="00307B07"/>
    <w:rsid w:val="00307B0F"/>
    <w:rsid w:val="003142D9"/>
    <w:rsid w:val="00315D48"/>
    <w:rsid w:val="0032025A"/>
    <w:rsid w:val="0032079D"/>
    <w:rsid w:val="00321FF5"/>
    <w:rsid w:val="0032478D"/>
    <w:rsid w:val="0032508E"/>
    <w:rsid w:val="00325CF8"/>
    <w:rsid w:val="00325D62"/>
    <w:rsid w:val="00326450"/>
    <w:rsid w:val="00327569"/>
    <w:rsid w:val="0033154F"/>
    <w:rsid w:val="00331EB0"/>
    <w:rsid w:val="003336B9"/>
    <w:rsid w:val="00333726"/>
    <w:rsid w:val="003339D3"/>
    <w:rsid w:val="0033421F"/>
    <w:rsid w:val="00335076"/>
    <w:rsid w:val="00335982"/>
    <w:rsid w:val="00336914"/>
    <w:rsid w:val="00340B18"/>
    <w:rsid w:val="00341BF0"/>
    <w:rsid w:val="003429A8"/>
    <w:rsid w:val="0034392C"/>
    <w:rsid w:val="003440F3"/>
    <w:rsid w:val="00344851"/>
    <w:rsid w:val="003453DE"/>
    <w:rsid w:val="00350FA6"/>
    <w:rsid w:val="00350FB1"/>
    <w:rsid w:val="00351AE9"/>
    <w:rsid w:val="00351C2B"/>
    <w:rsid w:val="00352367"/>
    <w:rsid w:val="0035261B"/>
    <w:rsid w:val="00354EA4"/>
    <w:rsid w:val="0035640D"/>
    <w:rsid w:val="00357953"/>
    <w:rsid w:val="00357B01"/>
    <w:rsid w:val="00360C4D"/>
    <w:rsid w:val="00360F85"/>
    <w:rsid w:val="00361B90"/>
    <w:rsid w:val="00361D00"/>
    <w:rsid w:val="00362306"/>
    <w:rsid w:val="00362461"/>
    <w:rsid w:val="003641A1"/>
    <w:rsid w:val="00365A13"/>
    <w:rsid w:val="00366D5E"/>
    <w:rsid w:val="003707A6"/>
    <w:rsid w:val="003710AF"/>
    <w:rsid w:val="003725EB"/>
    <w:rsid w:val="00373BAA"/>
    <w:rsid w:val="00374869"/>
    <w:rsid w:val="00374A35"/>
    <w:rsid w:val="003836BA"/>
    <w:rsid w:val="00390F2E"/>
    <w:rsid w:val="00392DB5"/>
    <w:rsid w:val="003933F0"/>
    <w:rsid w:val="00396E3C"/>
    <w:rsid w:val="00397E92"/>
    <w:rsid w:val="003A09E3"/>
    <w:rsid w:val="003A29A2"/>
    <w:rsid w:val="003A2F9E"/>
    <w:rsid w:val="003A3985"/>
    <w:rsid w:val="003A3DF4"/>
    <w:rsid w:val="003A681A"/>
    <w:rsid w:val="003A7BBB"/>
    <w:rsid w:val="003A7DFA"/>
    <w:rsid w:val="003B09EB"/>
    <w:rsid w:val="003B2B31"/>
    <w:rsid w:val="003B31BC"/>
    <w:rsid w:val="003B7560"/>
    <w:rsid w:val="003B7A25"/>
    <w:rsid w:val="003C0988"/>
    <w:rsid w:val="003C1826"/>
    <w:rsid w:val="003C1A1C"/>
    <w:rsid w:val="003C5560"/>
    <w:rsid w:val="003C6241"/>
    <w:rsid w:val="003D739D"/>
    <w:rsid w:val="003E1FCE"/>
    <w:rsid w:val="003E346F"/>
    <w:rsid w:val="003E3CEE"/>
    <w:rsid w:val="003E49D7"/>
    <w:rsid w:val="003E4C3E"/>
    <w:rsid w:val="003E5F8A"/>
    <w:rsid w:val="003E64D7"/>
    <w:rsid w:val="003E6C7C"/>
    <w:rsid w:val="003E77FD"/>
    <w:rsid w:val="003F121A"/>
    <w:rsid w:val="003F2597"/>
    <w:rsid w:val="003F2776"/>
    <w:rsid w:val="003F2D87"/>
    <w:rsid w:val="003F2D9D"/>
    <w:rsid w:val="003F4920"/>
    <w:rsid w:val="003F5629"/>
    <w:rsid w:val="003F5C18"/>
    <w:rsid w:val="003F5E91"/>
    <w:rsid w:val="003F6A87"/>
    <w:rsid w:val="003F71E8"/>
    <w:rsid w:val="00400255"/>
    <w:rsid w:val="0040092E"/>
    <w:rsid w:val="00401C32"/>
    <w:rsid w:val="00402001"/>
    <w:rsid w:val="004021EF"/>
    <w:rsid w:val="004026C5"/>
    <w:rsid w:val="00402B17"/>
    <w:rsid w:val="00402FA5"/>
    <w:rsid w:val="00406D74"/>
    <w:rsid w:val="00406D96"/>
    <w:rsid w:val="004075A1"/>
    <w:rsid w:val="0041146E"/>
    <w:rsid w:val="00412CF1"/>
    <w:rsid w:val="00416A9B"/>
    <w:rsid w:val="00417C5A"/>
    <w:rsid w:val="0042020B"/>
    <w:rsid w:val="00420600"/>
    <w:rsid w:val="00421183"/>
    <w:rsid w:val="00421D75"/>
    <w:rsid w:val="00422670"/>
    <w:rsid w:val="004244D8"/>
    <w:rsid w:val="00425C7A"/>
    <w:rsid w:val="0042616A"/>
    <w:rsid w:val="00427E61"/>
    <w:rsid w:val="00431C39"/>
    <w:rsid w:val="00431CD0"/>
    <w:rsid w:val="00432B8C"/>
    <w:rsid w:val="00433476"/>
    <w:rsid w:val="00435ED7"/>
    <w:rsid w:val="0044081A"/>
    <w:rsid w:val="00441C14"/>
    <w:rsid w:val="00442546"/>
    <w:rsid w:val="00442826"/>
    <w:rsid w:val="00442A02"/>
    <w:rsid w:val="0044360D"/>
    <w:rsid w:val="004453A6"/>
    <w:rsid w:val="00450AF8"/>
    <w:rsid w:val="00453AAF"/>
    <w:rsid w:val="00453B6B"/>
    <w:rsid w:val="00454925"/>
    <w:rsid w:val="004554AA"/>
    <w:rsid w:val="00455EF2"/>
    <w:rsid w:val="00455FC3"/>
    <w:rsid w:val="0045702C"/>
    <w:rsid w:val="00460DAA"/>
    <w:rsid w:val="00461413"/>
    <w:rsid w:val="00461842"/>
    <w:rsid w:val="004624DA"/>
    <w:rsid w:val="00462F5F"/>
    <w:rsid w:val="0046351D"/>
    <w:rsid w:val="00465CFA"/>
    <w:rsid w:val="0046726F"/>
    <w:rsid w:val="00467682"/>
    <w:rsid w:val="00467AD2"/>
    <w:rsid w:val="00467D25"/>
    <w:rsid w:val="00470512"/>
    <w:rsid w:val="00470810"/>
    <w:rsid w:val="004715DF"/>
    <w:rsid w:val="00471F64"/>
    <w:rsid w:val="00472355"/>
    <w:rsid w:val="00473499"/>
    <w:rsid w:val="00475F74"/>
    <w:rsid w:val="0047741F"/>
    <w:rsid w:val="00480408"/>
    <w:rsid w:val="00480DE1"/>
    <w:rsid w:val="00480FE6"/>
    <w:rsid w:val="00481865"/>
    <w:rsid w:val="0048353E"/>
    <w:rsid w:val="00485B34"/>
    <w:rsid w:val="004865C9"/>
    <w:rsid w:val="00486768"/>
    <w:rsid w:val="0049197C"/>
    <w:rsid w:val="00492188"/>
    <w:rsid w:val="00497CC1"/>
    <w:rsid w:val="00497FC1"/>
    <w:rsid w:val="004A02BF"/>
    <w:rsid w:val="004A31B9"/>
    <w:rsid w:val="004A48C9"/>
    <w:rsid w:val="004A5B7B"/>
    <w:rsid w:val="004A71F9"/>
    <w:rsid w:val="004B03CC"/>
    <w:rsid w:val="004B1351"/>
    <w:rsid w:val="004B20B1"/>
    <w:rsid w:val="004B40C4"/>
    <w:rsid w:val="004B75DA"/>
    <w:rsid w:val="004C025B"/>
    <w:rsid w:val="004C2B8D"/>
    <w:rsid w:val="004C5C2F"/>
    <w:rsid w:val="004D062E"/>
    <w:rsid w:val="004D3F18"/>
    <w:rsid w:val="004D4C29"/>
    <w:rsid w:val="004D5AEF"/>
    <w:rsid w:val="004D62F0"/>
    <w:rsid w:val="004D6470"/>
    <w:rsid w:val="004D6BB3"/>
    <w:rsid w:val="004D6C1F"/>
    <w:rsid w:val="004D6E7C"/>
    <w:rsid w:val="004D6F7D"/>
    <w:rsid w:val="004D76D9"/>
    <w:rsid w:val="004E20B1"/>
    <w:rsid w:val="004E25B8"/>
    <w:rsid w:val="004E34BB"/>
    <w:rsid w:val="004E5BD1"/>
    <w:rsid w:val="004F0B16"/>
    <w:rsid w:val="004F3C29"/>
    <w:rsid w:val="004F52F0"/>
    <w:rsid w:val="004F74D0"/>
    <w:rsid w:val="00501DCD"/>
    <w:rsid w:val="00502595"/>
    <w:rsid w:val="0050278F"/>
    <w:rsid w:val="0050617D"/>
    <w:rsid w:val="00507C81"/>
    <w:rsid w:val="0051563E"/>
    <w:rsid w:val="00516345"/>
    <w:rsid w:val="00516FC4"/>
    <w:rsid w:val="005171D8"/>
    <w:rsid w:val="005175D7"/>
    <w:rsid w:val="00521AA2"/>
    <w:rsid w:val="0052218A"/>
    <w:rsid w:val="00524748"/>
    <w:rsid w:val="00526753"/>
    <w:rsid w:val="00535915"/>
    <w:rsid w:val="00537923"/>
    <w:rsid w:val="005438D8"/>
    <w:rsid w:val="00543AD1"/>
    <w:rsid w:val="0054438E"/>
    <w:rsid w:val="00546C97"/>
    <w:rsid w:val="005519DC"/>
    <w:rsid w:val="00551DD7"/>
    <w:rsid w:val="00552703"/>
    <w:rsid w:val="00557E33"/>
    <w:rsid w:val="00560F1A"/>
    <w:rsid w:val="005611E1"/>
    <w:rsid w:val="00562486"/>
    <w:rsid w:val="00562A3B"/>
    <w:rsid w:val="00564B98"/>
    <w:rsid w:val="00565777"/>
    <w:rsid w:val="00565867"/>
    <w:rsid w:val="0056796F"/>
    <w:rsid w:val="0057099B"/>
    <w:rsid w:val="00571BED"/>
    <w:rsid w:val="00572EB1"/>
    <w:rsid w:val="00574465"/>
    <w:rsid w:val="0057616E"/>
    <w:rsid w:val="005766DC"/>
    <w:rsid w:val="00580E68"/>
    <w:rsid w:val="0058141D"/>
    <w:rsid w:val="00584BA6"/>
    <w:rsid w:val="005865E2"/>
    <w:rsid w:val="005903EB"/>
    <w:rsid w:val="00591316"/>
    <w:rsid w:val="00595D69"/>
    <w:rsid w:val="00596450"/>
    <w:rsid w:val="00596EC1"/>
    <w:rsid w:val="005A0236"/>
    <w:rsid w:val="005A23F7"/>
    <w:rsid w:val="005A2B64"/>
    <w:rsid w:val="005A3596"/>
    <w:rsid w:val="005A3782"/>
    <w:rsid w:val="005A4589"/>
    <w:rsid w:val="005A5F7E"/>
    <w:rsid w:val="005A60B0"/>
    <w:rsid w:val="005A60FA"/>
    <w:rsid w:val="005A7168"/>
    <w:rsid w:val="005B0B22"/>
    <w:rsid w:val="005B0BA4"/>
    <w:rsid w:val="005B2E79"/>
    <w:rsid w:val="005B3768"/>
    <w:rsid w:val="005B6549"/>
    <w:rsid w:val="005C0293"/>
    <w:rsid w:val="005C0E62"/>
    <w:rsid w:val="005C10E7"/>
    <w:rsid w:val="005C15C0"/>
    <w:rsid w:val="005C1BB8"/>
    <w:rsid w:val="005C2288"/>
    <w:rsid w:val="005C3E5C"/>
    <w:rsid w:val="005C426F"/>
    <w:rsid w:val="005C5164"/>
    <w:rsid w:val="005C5F85"/>
    <w:rsid w:val="005C7B2B"/>
    <w:rsid w:val="005C7B93"/>
    <w:rsid w:val="005C7EAE"/>
    <w:rsid w:val="005D02EB"/>
    <w:rsid w:val="005D10A6"/>
    <w:rsid w:val="005D77BF"/>
    <w:rsid w:val="005E013A"/>
    <w:rsid w:val="005E15BE"/>
    <w:rsid w:val="005E2CAB"/>
    <w:rsid w:val="005E3688"/>
    <w:rsid w:val="005E6EE2"/>
    <w:rsid w:val="005F1991"/>
    <w:rsid w:val="005F1FB2"/>
    <w:rsid w:val="005F279F"/>
    <w:rsid w:val="005F2880"/>
    <w:rsid w:val="005F3D90"/>
    <w:rsid w:val="005F59E3"/>
    <w:rsid w:val="005F5F62"/>
    <w:rsid w:val="005F6183"/>
    <w:rsid w:val="005F61D3"/>
    <w:rsid w:val="005F6CA3"/>
    <w:rsid w:val="005F763D"/>
    <w:rsid w:val="005F7DE0"/>
    <w:rsid w:val="0060051C"/>
    <w:rsid w:val="00602278"/>
    <w:rsid w:val="00602393"/>
    <w:rsid w:val="006032E7"/>
    <w:rsid w:val="00603C41"/>
    <w:rsid w:val="00604452"/>
    <w:rsid w:val="00604601"/>
    <w:rsid w:val="00605851"/>
    <w:rsid w:val="006060BB"/>
    <w:rsid w:val="006061EB"/>
    <w:rsid w:val="00610990"/>
    <w:rsid w:val="00614734"/>
    <w:rsid w:val="00614BB6"/>
    <w:rsid w:val="00614C99"/>
    <w:rsid w:val="0061523B"/>
    <w:rsid w:val="006157DF"/>
    <w:rsid w:val="00615B1E"/>
    <w:rsid w:val="00616607"/>
    <w:rsid w:val="00616CB8"/>
    <w:rsid w:val="006175E7"/>
    <w:rsid w:val="0062024D"/>
    <w:rsid w:val="006204C9"/>
    <w:rsid w:val="006217CF"/>
    <w:rsid w:val="0062321B"/>
    <w:rsid w:val="0062403D"/>
    <w:rsid w:val="00624865"/>
    <w:rsid w:val="00624DFC"/>
    <w:rsid w:val="0062691A"/>
    <w:rsid w:val="00627434"/>
    <w:rsid w:val="00627BB2"/>
    <w:rsid w:val="00630A35"/>
    <w:rsid w:val="00632921"/>
    <w:rsid w:val="00633593"/>
    <w:rsid w:val="00635A74"/>
    <w:rsid w:val="00636D8B"/>
    <w:rsid w:val="006379E1"/>
    <w:rsid w:val="0064140C"/>
    <w:rsid w:val="00641FCD"/>
    <w:rsid w:val="00642AE0"/>
    <w:rsid w:val="0064442B"/>
    <w:rsid w:val="0064462E"/>
    <w:rsid w:val="00645DFE"/>
    <w:rsid w:val="00645E4B"/>
    <w:rsid w:val="00651DE7"/>
    <w:rsid w:val="006529CE"/>
    <w:rsid w:val="0065478A"/>
    <w:rsid w:val="00655D06"/>
    <w:rsid w:val="0065694E"/>
    <w:rsid w:val="006604EA"/>
    <w:rsid w:val="00660D10"/>
    <w:rsid w:val="00661848"/>
    <w:rsid w:val="00661DB3"/>
    <w:rsid w:val="00663BC5"/>
    <w:rsid w:val="00665009"/>
    <w:rsid w:val="006660DD"/>
    <w:rsid w:val="00670886"/>
    <w:rsid w:val="00671167"/>
    <w:rsid w:val="00671669"/>
    <w:rsid w:val="00671D76"/>
    <w:rsid w:val="006725E8"/>
    <w:rsid w:val="006759CD"/>
    <w:rsid w:val="00675D3A"/>
    <w:rsid w:val="006762D8"/>
    <w:rsid w:val="006772FC"/>
    <w:rsid w:val="006802D3"/>
    <w:rsid w:val="00680C9D"/>
    <w:rsid w:val="006813CE"/>
    <w:rsid w:val="00683BD8"/>
    <w:rsid w:val="0068685B"/>
    <w:rsid w:val="00690A66"/>
    <w:rsid w:val="0069170E"/>
    <w:rsid w:val="00693234"/>
    <w:rsid w:val="00694995"/>
    <w:rsid w:val="006971E6"/>
    <w:rsid w:val="006975C8"/>
    <w:rsid w:val="006A1A19"/>
    <w:rsid w:val="006A2002"/>
    <w:rsid w:val="006A21CA"/>
    <w:rsid w:val="006A3AE6"/>
    <w:rsid w:val="006A5311"/>
    <w:rsid w:val="006B46E7"/>
    <w:rsid w:val="006B48EF"/>
    <w:rsid w:val="006B5116"/>
    <w:rsid w:val="006B5CA8"/>
    <w:rsid w:val="006B62BA"/>
    <w:rsid w:val="006B63C8"/>
    <w:rsid w:val="006B73F4"/>
    <w:rsid w:val="006B7DF3"/>
    <w:rsid w:val="006C0DDA"/>
    <w:rsid w:val="006C2DB5"/>
    <w:rsid w:val="006C70E7"/>
    <w:rsid w:val="006C7A87"/>
    <w:rsid w:val="006D26D1"/>
    <w:rsid w:val="006D37E9"/>
    <w:rsid w:val="006D494D"/>
    <w:rsid w:val="006D4FF4"/>
    <w:rsid w:val="006D5635"/>
    <w:rsid w:val="006D5FD6"/>
    <w:rsid w:val="006D61C5"/>
    <w:rsid w:val="006D6C6E"/>
    <w:rsid w:val="006D74B9"/>
    <w:rsid w:val="006D7D1A"/>
    <w:rsid w:val="006D7DF1"/>
    <w:rsid w:val="006E0457"/>
    <w:rsid w:val="006E1408"/>
    <w:rsid w:val="006E1EFF"/>
    <w:rsid w:val="006E2E9A"/>
    <w:rsid w:val="006E3995"/>
    <w:rsid w:val="006E5E52"/>
    <w:rsid w:val="006E618D"/>
    <w:rsid w:val="006E679B"/>
    <w:rsid w:val="006E767A"/>
    <w:rsid w:val="006F0417"/>
    <w:rsid w:val="006F22D4"/>
    <w:rsid w:val="006F3DC3"/>
    <w:rsid w:val="006F3FA4"/>
    <w:rsid w:val="006F4CD4"/>
    <w:rsid w:val="006F5DB7"/>
    <w:rsid w:val="006F5F15"/>
    <w:rsid w:val="00700ADE"/>
    <w:rsid w:val="00701E2E"/>
    <w:rsid w:val="007038B8"/>
    <w:rsid w:val="00704597"/>
    <w:rsid w:val="0070483D"/>
    <w:rsid w:val="00705FFD"/>
    <w:rsid w:val="00707C95"/>
    <w:rsid w:val="00710130"/>
    <w:rsid w:val="007102F5"/>
    <w:rsid w:val="0071116D"/>
    <w:rsid w:val="0071213E"/>
    <w:rsid w:val="007140AB"/>
    <w:rsid w:val="007159C6"/>
    <w:rsid w:val="00720EF9"/>
    <w:rsid w:val="00721C1A"/>
    <w:rsid w:val="00723793"/>
    <w:rsid w:val="007244DD"/>
    <w:rsid w:val="007251D6"/>
    <w:rsid w:val="00725A41"/>
    <w:rsid w:val="00726B9B"/>
    <w:rsid w:val="0072757C"/>
    <w:rsid w:val="00734B2F"/>
    <w:rsid w:val="00736514"/>
    <w:rsid w:val="00737F94"/>
    <w:rsid w:val="007402B1"/>
    <w:rsid w:val="00744CF0"/>
    <w:rsid w:val="00744DA4"/>
    <w:rsid w:val="0074563B"/>
    <w:rsid w:val="00747190"/>
    <w:rsid w:val="007502FE"/>
    <w:rsid w:val="00752D31"/>
    <w:rsid w:val="00753241"/>
    <w:rsid w:val="0075487E"/>
    <w:rsid w:val="007550B8"/>
    <w:rsid w:val="0075717A"/>
    <w:rsid w:val="00761AA5"/>
    <w:rsid w:val="007628A8"/>
    <w:rsid w:val="0076360B"/>
    <w:rsid w:val="00764635"/>
    <w:rsid w:val="0076561E"/>
    <w:rsid w:val="0076765C"/>
    <w:rsid w:val="007704C3"/>
    <w:rsid w:val="00770B64"/>
    <w:rsid w:val="007712DD"/>
    <w:rsid w:val="00772529"/>
    <w:rsid w:val="00773037"/>
    <w:rsid w:val="00774CCB"/>
    <w:rsid w:val="00775D33"/>
    <w:rsid w:val="007800A6"/>
    <w:rsid w:val="00780D41"/>
    <w:rsid w:val="0078107F"/>
    <w:rsid w:val="007814DE"/>
    <w:rsid w:val="007815F8"/>
    <w:rsid w:val="0078430F"/>
    <w:rsid w:val="0078637B"/>
    <w:rsid w:val="007870AD"/>
    <w:rsid w:val="00793645"/>
    <w:rsid w:val="00794414"/>
    <w:rsid w:val="00794512"/>
    <w:rsid w:val="00794E02"/>
    <w:rsid w:val="0079660F"/>
    <w:rsid w:val="00796F55"/>
    <w:rsid w:val="0079757F"/>
    <w:rsid w:val="0079782C"/>
    <w:rsid w:val="00797845"/>
    <w:rsid w:val="007A1176"/>
    <w:rsid w:val="007A2C0D"/>
    <w:rsid w:val="007A335F"/>
    <w:rsid w:val="007A403E"/>
    <w:rsid w:val="007A418D"/>
    <w:rsid w:val="007A5F60"/>
    <w:rsid w:val="007A7FE9"/>
    <w:rsid w:val="007B004C"/>
    <w:rsid w:val="007B0D72"/>
    <w:rsid w:val="007B1643"/>
    <w:rsid w:val="007B21DA"/>
    <w:rsid w:val="007B2992"/>
    <w:rsid w:val="007B2DD3"/>
    <w:rsid w:val="007B3C68"/>
    <w:rsid w:val="007B3DC2"/>
    <w:rsid w:val="007B4016"/>
    <w:rsid w:val="007B4800"/>
    <w:rsid w:val="007B4BAF"/>
    <w:rsid w:val="007B54E0"/>
    <w:rsid w:val="007B5857"/>
    <w:rsid w:val="007B698B"/>
    <w:rsid w:val="007C050B"/>
    <w:rsid w:val="007C0D8E"/>
    <w:rsid w:val="007C13B6"/>
    <w:rsid w:val="007C3049"/>
    <w:rsid w:val="007C43B4"/>
    <w:rsid w:val="007C7D24"/>
    <w:rsid w:val="007C7D61"/>
    <w:rsid w:val="007D4900"/>
    <w:rsid w:val="007D541A"/>
    <w:rsid w:val="007E00F1"/>
    <w:rsid w:val="007E0C60"/>
    <w:rsid w:val="007E34D8"/>
    <w:rsid w:val="007E533A"/>
    <w:rsid w:val="007E5944"/>
    <w:rsid w:val="007E5CD3"/>
    <w:rsid w:val="007E61AD"/>
    <w:rsid w:val="007E690B"/>
    <w:rsid w:val="007E7A55"/>
    <w:rsid w:val="007F0576"/>
    <w:rsid w:val="007F1505"/>
    <w:rsid w:val="007F1C90"/>
    <w:rsid w:val="007F275B"/>
    <w:rsid w:val="007F280F"/>
    <w:rsid w:val="007F28B8"/>
    <w:rsid w:val="007F2BB8"/>
    <w:rsid w:val="007F2E47"/>
    <w:rsid w:val="007F4E8A"/>
    <w:rsid w:val="007F7FF5"/>
    <w:rsid w:val="00800676"/>
    <w:rsid w:val="00800ACB"/>
    <w:rsid w:val="00807D0D"/>
    <w:rsid w:val="008114D5"/>
    <w:rsid w:val="00812552"/>
    <w:rsid w:val="0081296C"/>
    <w:rsid w:val="00813B46"/>
    <w:rsid w:val="008147BC"/>
    <w:rsid w:val="008149C6"/>
    <w:rsid w:val="00814C62"/>
    <w:rsid w:val="0081600F"/>
    <w:rsid w:val="008170DF"/>
    <w:rsid w:val="00820FB8"/>
    <w:rsid w:val="00821CD6"/>
    <w:rsid w:val="00822E41"/>
    <w:rsid w:val="00823125"/>
    <w:rsid w:val="00825C61"/>
    <w:rsid w:val="008279EB"/>
    <w:rsid w:val="00830D52"/>
    <w:rsid w:val="008319D4"/>
    <w:rsid w:val="0083309E"/>
    <w:rsid w:val="0083372F"/>
    <w:rsid w:val="00834E16"/>
    <w:rsid w:val="00836E6D"/>
    <w:rsid w:val="008377FE"/>
    <w:rsid w:val="00837DD0"/>
    <w:rsid w:val="0084063B"/>
    <w:rsid w:val="00841922"/>
    <w:rsid w:val="008425A0"/>
    <w:rsid w:val="00844123"/>
    <w:rsid w:val="00845800"/>
    <w:rsid w:val="0084606B"/>
    <w:rsid w:val="008500E2"/>
    <w:rsid w:val="008539F7"/>
    <w:rsid w:val="008547C4"/>
    <w:rsid w:val="00854C1F"/>
    <w:rsid w:val="00854D31"/>
    <w:rsid w:val="0085517F"/>
    <w:rsid w:val="008565EB"/>
    <w:rsid w:val="00856F1E"/>
    <w:rsid w:val="00857104"/>
    <w:rsid w:val="008571BB"/>
    <w:rsid w:val="008611F4"/>
    <w:rsid w:val="00861D97"/>
    <w:rsid w:val="0086333D"/>
    <w:rsid w:val="008647E0"/>
    <w:rsid w:val="0086568A"/>
    <w:rsid w:val="0086578C"/>
    <w:rsid w:val="00865DE9"/>
    <w:rsid w:val="0086714F"/>
    <w:rsid w:val="0087095C"/>
    <w:rsid w:val="00874919"/>
    <w:rsid w:val="008764A8"/>
    <w:rsid w:val="00880904"/>
    <w:rsid w:val="00880C90"/>
    <w:rsid w:val="00881F2D"/>
    <w:rsid w:val="008849C7"/>
    <w:rsid w:val="00885D60"/>
    <w:rsid w:val="00887194"/>
    <w:rsid w:val="0089031C"/>
    <w:rsid w:val="008906F8"/>
    <w:rsid w:val="008913F4"/>
    <w:rsid w:val="00891651"/>
    <w:rsid w:val="00891AF7"/>
    <w:rsid w:val="00895781"/>
    <w:rsid w:val="00895D58"/>
    <w:rsid w:val="008960EA"/>
    <w:rsid w:val="0089618F"/>
    <w:rsid w:val="00896825"/>
    <w:rsid w:val="008A0549"/>
    <w:rsid w:val="008A31DA"/>
    <w:rsid w:val="008A5591"/>
    <w:rsid w:val="008A5D32"/>
    <w:rsid w:val="008B042F"/>
    <w:rsid w:val="008B1170"/>
    <w:rsid w:val="008B21F6"/>
    <w:rsid w:val="008B2494"/>
    <w:rsid w:val="008B2561"/>
    <w:rsid w:val="008B5563"/>
    <w:rsid w:val="008C08B2"/>
    <w:rsid w:val="008C0960"/>
    <w:rsid w:val="008C0C56"/>
    <w:rsid w:val="008C0DA3"/>
    <w:rsid w:val="008C1D18"/>
    <w:rsid w:val="008C3389"/>
    <w:rsid w:val="008C3456"/>
    <w:rsid w:val="008C4845"/>
    <w:rsid w:val="008C524A"/>
    <w:rsid w:val="008C678D"/>
    <w:rsid w:val="008C708D"/>
    <w:rsid w:val="008C7676"/>
    <w:rsid w:val="008C7821"/>
    <w:rsid w:val="008C7A17"/>
    <w:rsid w:val="008C7F65"/>
    <w:rsid w:val="008D00D4"/>
    <w:rsid w:val="008D09A8"/>
    <w:rsid w:val="008D0E43"/>
    <w:rsid w:val="008D20E6"/>
    <w:rsid w:val="008D6511"/>
    <w:rsid w:val="008D71D0"/>
    <w:rsid w:val="008E0A88"/>
    <w:rsid w:val="008E0C55"/>
    <w:rsid w:val="008E384A"/>
    <w:rsid w:val="008E44BF"/>
    <w:rsid w:val="008E7936"/>
    <w:rsid w:val="008F06F2"/>
    <w:rsid w:val="008F2531"/>
    <w:rsid w:val="008F568E"/>
    <w:rsid w:val="008F579B"/>
    <w:rsid w:val="008F7CA1"/>
    <w:rsid w:val="008F7F1B"/>
    <w:rsid w:val="00900161"/>
    <w:rsid w:val="009001F5"/>
    <w:rsid w:val="00900403"/>
    <w:rsid w:val="0090308C"/>
    <w:rsid w:val="0090334E"/>
    <w:rsid w:val="009055A1"/>
    <w:rsid w:val="00906CE4"/>
    <w:rsid w:val="00911448"/>
    <w:rsid w:val="009125C0"/>
    <w:rsid w:val="00914BDB"/>
    <w:rsid w:val="00916298"/>
    <w:rsid w:val="00917AE9"/>
    <w:rsid w:val="00922B47"/>
    <w:rsid w:val="00922C85"/>
    <w:rsid w:val="009237E1"/>
    <w:rsid w:val="0092491F"/>
    <w:rsid w:val="00924CB7"/>
    <w:rsid w:val="00925F94"/>
    <w:rsid w:val="009263CD"/>
    <w:rsid w:val="00926C10"/>
    <w:rsid w:val="00927B5E"/>
    <w:rsid w:val="009303A0"/>
    <w:rsid w:val="00930A5D"/>
    <w:rsid w:val="00930EA3"/>
    <w:rsid w:val="009333DF"/>
    <w:rsid w:val="009340AD"/>
    <w:rsid w:val="009344EA"/>
    <w:rsid w:val="009349E7"/>
    <w:rsid w:val="00934EC6"/>
    <w:rsid w:val="00934F6C"/>
    <w:rsid w:val="009359A0"/>
    <w:rsid w:val="00937C3C"/>
    <w:rsid w:val="009400AC"/>
    <w:rsid w:val="0094220A"/>
    <w:rsid w:val="00942493"/>
    <w:rsid w:val="00942B63"/>
    <w:rsid w:val="00943344"/>
    <w:rsid w:val="00943A1C"/>
    <w:rsid w:val="00945443"/>
    <w:rsid w:val="00945A25"/>
    <w:rsid w:val="0095113A"/>
    <w:rsid w:val="0095229E"/>
    <w:rsid w:val="00952618"/>
    <w:rsid w:val="00952C50"/>
    <w:rsid w:val="00954E55"/>
    <w:rsid w:val="00955050"/>
    <w:rsid w:val="009550B9"/>
    <w:rsid w:val="0095649E"/>
    <w:rsid w:val="00956CD6"/>
    <w:rsid w:val="00960034"/>
    <w:rsid w:val="0096045A"/>
    <w:rsid w:val="009604E0"/>
    <w:rsid w:val="00962393"/>
    <w:rsid w:val="009657CE"/>
    <w:rsid w:val="00966158"/>
    <w:rsid w:val="009714CE"/>
    <w:rsid w:val="00971AB6"/>
    <w:rsid w:val="009726D9"/>
    <w:rsid w:val="0097291F"/>
    <w:rsid w:val="009735EE"/>
    <w:rsid w:val="009740CA"/>
    <w:rsid w:val="009769DC"/>
    <w:rsid w:val="00977002"/>
    <w:rsid w:val="009774EE"/>
    <w:rsid w:val="00981082"/>
    <w:rsid w:val="009831E6"/>
    <w:rsid w:val="00985221"/>
    <w:rsid w:val="009859C1"/>
    <w:rsid w:val="00986423"/>
    <w:rsid w:val="00987B0B"/>
    <w:rsid w:val="00987D67"/>
    <w:rsid w:val="009944FF"/>
    <w:rsid w:val="00994DD8"/>
    <w:rsid w:val="00994E6B"/>
    <w:rsid w:val="00996097"/>
    <w:rsid w:val="00996D0D"/>
    <w:rsid w:val="009971CD"/>
    <w:rsid w:val="00997614"/>
    <w:rsid w:val="009A13F9"/>
    <w:rsid w:val="009A1948"/>
    <w:rsid w:val="009A1B74"/>
    <w:rsid w:val="009A1E2C"/>
    <w:rsid w:val="009A39A4"/>
    <w:rsid w:val="009A3E55"/>
    <w:rsid w:val="009A5AB4"/>
    <w:rsid w:val="009A5E15"/>
    <w:rsid w:val="009A6263"/>
    <w:rsid w:val="009B1B49"/>
    <w:rsid w:val="009B1D60"/>
    <w:rsid w:val="009B30CF"/>
    <w:rsid w:val="009B3C33"/>
    <w:rsid w:val="009B5C9B"/>
    <w:rsid w:val="009B6535"/>
    <w:rsid w:val="009B71CC"/>
    <w:rsid w:val="009B72D0"/>
    <w:rsid w:val="009C0AC6"/>
    <w:rsid w:val="009C1A49"/>
    <w:rsid w:val="009C62E0"/>
    <w:rsid w:val="009D0325"/>
    <w:rsid w:val="009D03C3"/>
    <w:rsid w:val="009D116D"/>
    <w:rsid w:val="009D149A"/>
    <w:rsid w:val="009D19A9"/>
    <w:rsid w:val="009D1FF1"/>
    <w:rsid w:val="009D38E4"/>
    <w:rsid w:val="009D3CC2"/>
    <w:rsid w:val="009D4013"/>
    <w:rsid w:val="009D5E70"/>
    <w:rsid w:val="009D5F20"/>
    <w:rsid w:val="009D701E"/>
    <w:rsid w:val="009E2B7F"/>
    <w:rsid w:val="009E3673"/>
    <w:rsid w:val="009E4C16"/>
    <w:rsid w:val="009E692A"/>
    <w:rsid w:val="009F10A0"/>
    <w:rsid w:val="009F1BB1"/>
    <w:rsid w:val="009F231D"/>
    <w:rsid w:val="009F71B0"/>
    <w:rsid w:val="00A01FB6"/>
    <w:rsid w:val="00A03EB6"/>
    <w:rsid w:val="00A11914"/>
    <w:rsid w:val="00A12EE5"/>
    <w:rsid w:val="00A13595"/>
    <w:rsid w:val="00A146C5"/>
    <w:rsid w:val="00A15705"/>
    <w:rsid w:val="00A16192"/>
    <w:rsid w:val="00A16C0F"/>
    <w:rsid w:val="00A2168B"/>
    <w:rsid w:val="00A230E6"/>
    <w:rsid w:val="00A25194"/>
    <w:rsid w:val="00A25473"/>
    <w:rsid w:val="00A26A27"/>
    <w:rsid w:val="00A26B98"/>
    <w:rsid w:val="00A27351"/>
    <w:rsid w:val="00A27385"/>
    <w:rsid w:val="00A307B3"/>
    <w:rsid w:val="00A31AFC"/>
    <w:rsid w:val="00A320EA"/>
    <w:rsid w:val="00A32AC1"/>
    <w:rsid w:val="00A33B6A"/>
    <w:rsid w:val="00A33EE3"/>
    <w:rsid w:val="00A36B41"/>
    <w:rsid w:val="00A421FB"/>
    <w:rsid w:val="00A423F4"/>
    <w:rsid w:val="00A42474"/>
    <w:rsid w:val="00A44B40"/>
    <w:rsid w:val="00A44FD7"/>
    <w:rsid w:val="00A4699C"/>
    <w:rsid w:val="00A50903"/>
    <w:rsid w:val="00A50CCF"/>
    <w:rsid w:val="00A5170B"/>
    <w:rsid w:val="00A54972"/>
    <w:rsid w:val="00A54D4B"/>
    <w:rsid w:val="00A56938"/>
    <w:rsid w:val="00A62801"/>
    <w:rsid w:val="00A63183"/>
    <w:rsid w:val="00A6330F"/>
    <w:rsid w:val="00A65699"/>
    <w:rsid w:val="00A65BD6"/>
    <w:rsid w:val="00A65D04"/>
    <w:rsid w:val="00A66722"/>
    <w:rsid w:val="00A6727B"/>
    <w:rsid w:val="00A67343"/>
    <w:rsid w:val="00A7254E"/>
    <w:rsid w:val="00A746FA"/>
    <w:rsid w:val="00A75253"/>
    <w:rsid w:val="00A75568"/>
    <w:rsid w:val="00A81CCB"/>
    <w:rsid w:val="00A822DA"/>
    <w:rsid w:val="00A82949"/>
    <w:rsid w:val="00A829DF"/>
    <w:rsid w:val="00A8478A"/>
    <w:rsid w:val="00A84924"/>
    <w:rsid w:val="00A85DC1"/>
    <w:rsid w:val="00A86901"/>
    <w:rsid w:val="00A86ABE"/>
    <w:rsid w:val="00A86B69"/>
    <w:rsid w:val="00A8724D"/>
    <w:rsid w:val="00A875B0"/>
    <w:rsid w:val="00A90DA7"/>
    <w:rsid w:val="00A90FC6"/>
    <w:rsid w:val="00A95F40"/>
    <w:rsid w:val="00A9720C"/>
    <w:rsid w:val="00AA1289"/>
    <w:rsid w:val="00AA183A"/>
    <w:rsid w:val="00AA2DE5"/>
    <w:rsid w:val="00AA36EB"/>
    <w:rsid w:val="00AA6BB0"/>
    <w:rsid w:val="00AA7C77"/>
    <w:rsid w:val="00AB02F4"/>
    <w:rsid w:val="00AB055F"/>
    <w:rsid w:val="00AB0722"/>
    <w:rsid w:val="00AB2532"/>
    <w:rsid w:val="00AB2A52"/>
    <w:rsid w:val="00AB597C"/>
    <w:rsid w:val="00AB6B3F"/>
    <w:rsid w:val="00AC012C"/>
    <w:rsid w:val="00AC0257"/>
    <w:rsid w:val="00AC3AEF"/>
    <w:rsid w:val="00AC5FD9"/>
    <w:rsid w:val="00AC7A2E"/>
    <w:rsid w:val="00AD04A5"/>
    <w:rsid w:val="00AD0A6E"/>
    <w:rsid w:val="00AD1D2E"/>
    <w:rsid w:val="00AD2292"/>
    <w:rsid w:val="00AD2D8B"/>
    <w:rsid w:val="00AD2F8A"/>
    <w:rsid w:val="00AD449A"/>
    <w:rsid w:val="00AD46AE"/>
    <w:rsid w:val="00AD659B"/>
    <w:rsid w:val="00AD6CAF"/>
    <w:rsid w:val="00AE0954"/>
    <w:rsid w:val="00AE281C"/>
    <w:rsid w:val="00AE3698"/>
    <w:rsid w:val="00AE44C5"/>
    <w:rsid w:val="00AE5826"/>
    <w:rsid w:val="00AE59B4"/>
    <w:rsid w:val="00AE6DAD"/>
    <w:rsid w:val="00AE705F"/>
    <w:rsid w:val="00AE717D"/>
    <w:rsid w:val="00AE785E"/>
    <w:rsid w:val="00AF0E68"/>
    <w:rsid w:val="00AF1734"/>
    <w:rsid w:val="00AF1831"/>
    <w:rsid w:val="00AF1E0E"/>
    <w:rsid w:val="00AF2693"/>
    <w:rsid w:val="00AF2E99"/>
    <w:rsid w:val="00AF3D7F"/>
    <w:rsid w:val="00AF4F0A"/>
    <w:rsid w:val="00AF5E30"/>
    <w:rsid w:val="00B02112"/>
    <w:rsid w:val="00B02A01"/>
    <w:rsid w:val="00B05106"/>
    <w:rsid w:val="00B05B4E"/>
    <w:rsid w:val="00B06417"/>
    <w:rsid w:val="00B06BDB"/>
    <w:rsid w:val="00B06C4F"/>
    <w:rsid w:val="00B06E68"/>
    <w:rsid w:val="00B106B4"/>
    <w:rsid w:val="00B10B86"/>
    <w:rsid w:val="00B116CE"/>
    <w:rsid w:val="00B11B71"/>
    <w:rsid w:val="00B12F21"/>
    <w:rsid w:val="00B157BC"/>
    <w:rsid w:val="00B17660"/>
    <w:rsid w:val="00B20403"/>
    <w:rsid w:val="00B22604"/>
    <w:rsid w:val="00B2304E"/>
    <w:rsid w:val="00B23E6D"/>
    <w:rsid w:val="00B2407A"/>
    <w:rsid w:val="00B24B64"/>
    <w:rsid w:val="00B252F0"/>
    <w:rsid w:val="00B25A11"/>
    <w:rsid w:val="00B276E9"/>
    <w:rsid w:val="00B3069D"/>
    <w:rsid w:val="00B33075"/>
    <w:rsid w:val="00B33415"/>
    <w:rsid w:val="00B3612A"/>
    <w:rsid w:val="00B42848"/>
    <w:rsid w:val="00B4367C"/>
    <w:rsid w:val="00B45CDC"/>
    <w:rsid w:val="00B45D6C"/>
    <w:rsid w:val="00B46FDE"/>
    <w:rsid w:val="00B4723E"/>
    <w:rsid w:val="00B47E43"/>
    <w:rsid w:val="00B53389"/>
    <w:rsid w:val="00B56D34"/>
    <w:rsid w:val="00B56FED"/>
    <w:rsid w:val="00B571AD"/>
    <w:rsid w:val="00B57323"/>
    <w:rsid w:val="00B60B71"/>
    <w:rsid w:val="00B641D7"/>
    <w:rsid w:val="00B64A85"/>
    <w:rsid w:val="00B652AF"/>
    <w:rsid w:val="00B65992"/>
    <w:rsid w:val="00B7007F"/>
    <w:rsid w:val="00B7065B"/>
    <w:rsid w:val="00B738AE"/>
    <w:rsid w:val="00B74B12"/>
    <w:rsid w:val="00B750E3"/>
    <w:rsid w:val="00B76B24"/>
    <w:rsid w:val="00B770E2"/>
    <w:rsid w:val="00B774CD"/>
    <w:rsid w:val="00B77BB6"/>
    <w:rsid w:val="00B803A5"/>
    <w:rsid w:val="00B8159E"/>
    <w:rsid w:val="00B8192B"/>
    <w:rsid w:val="00B83FD4"/>
    <w:rsid w:val="00B844BC"/>
    <w:rsid w:val="00B8460A"/>
    <w:rsid w:val="00B8543F"/>
    <w:rsid w:val="00B859E1"/>
    <w:rsid w:val="00B86D62"/>
    <w:rsid w:val="00B9309C"/>
    <w:rsid w:val="00B97B3A"/>
    <w:rsid w:val="00BA0856"/>
    <w:rsid w:val="00BA0E03"/>
    <w:rsid w:val="00BA162C"/>
    <w:rsid w:val="00BA193C"/>
    <w:rsid w:val="00BA3ED5"/>
    <w:rsid w:val="00BA55CA"/>
    <w:rsid w:val="00BA76C3"/>
    <w:rsid w:val="00BB261C"/>
    <w:rsid w:val="00BB50EB"/>
    <w:rsid w:val="00BB51C4"/>
    <w:rsid w:val="00BB5706"/>
    <w:rsid w:val="00BB6174"/>
    <w:rsid w:val="00BB6186"/>
    <w:rsid w:val="00BC1E53"/>
    <w:rsid w:val="00BC3462"/>
    <w:rsid w:val="00BC63A8"/>
    <w:rsid w:val="00BD3194"/>
    <w:rsid w:val="00BD461F"/>
    <w:rsid w:val="00BD500D"/>
    <w:rsid w:val="00BD5DCE"/>
    <w:rsid w:val="00BD6E20"/>
    <w:rsid w:val="00BE0944"/>
    <w:rsid w:val="00BE4124"/>
    <w:rsid w:val="00BE4BF0"/>
    <w:rsid w:val="00BE5308"/>
    <w:rsid w:val="00BE655F"/>
    <w:rsid w:val="00BE74BC"/>
    <w:rsid w:val="00BE76EB"/>
    <w:rsid w:val="00BF1891"/>
    <w:rsid w:val="00BF1EF0"/>
    <w:rsid w:val="00BF3C9B"/>
    <w:rsid w:val="00BF3E63"/>
    <w:rsid w:val="00BF4028"/>
    <w:rsid w:val="00BF4C1D"/>
    <w:rsid w:val="00BF5448"/>
    <w:rsid w:val="00BF5526"/>
    <w:rsid w:val="00BF6CA2"/>
    <w:rsid w:val="00BF7498"/>
    <w:rsid w:val="00C0083D"/>
    <w:rsid w:val="00C00C79"/>
    <w:rsid w:val="00C01BBE"/>
    <w:rsid w:val="00C04263"/>
    <w:rsid w:val="00C045DE"/>
    <w:rsid w:val="00C0687C"/>
    <w:rsid w:val="00C06B05"/>
    <w:rsid w:val="00C06DD6"/>
    <w:rsid w:val="00C07C52"/>
    <w:rsid w:val="00C11787"/>
    <w:rsid w:val="00C117EF"/>
    <w:rsid w:val="00C13718"/>
    <w:rsid w:val="00C17243"/>
    <w:rsid w:val="00C17F1B"/>
    <w:rsid w:val="00C21C6A"/>
    <w:rsid w:val="00C23285"/>
    <w:rsid w:val="00C24761"/>
    <w:rsid w:val="00C277E1"/>
    <w:rsid w:val="00C343D1"/>
    <w:rsid w:val="00C35DD8"/>
    <w:rsid w:val="00C36B4B"/>
    <w:rsid w:val="00C36EC0"/>
    <w:rsid w:val="00C37600"/>
    <w:rsid w:val="00C417F5"/>
    <w:rsid w:val="00C452FC"/>
    <w:rsid w:val="00C46A52"/>
    <w:rsid w:val="00C47527"/>
    <w:rsid w:val="00C47F08"/>
    <w:rsid w:val="00C5094F"/>
    <w:rsid w:val="00C552F8"/>
    <w:rsid w:val="00C56762"/>
    <w:rsid w:val="00C57402"/>
    <w:rsid w:val="00C61949"/>
    <w:rsid w:val="00C62C6D"/>
    <w:rsid w:val="00C63370"/>
    <w:rsid w:val="00C6370F"/>
    <w:rsid w:val="00C644C9"/>
    <w:rsid w:val="00C64EAC"/>
    <w:rsid w:val="00C66F10"/>
    <w:rsid w:val="00C671AC"/>
    <w:rsid w:val="00C674A7"/>
    <w:rsid w:val="00C67F63"/>
    <w:rsid w:val="00C709A6"/>
    <w:rsid w:val="00C72FB1"/>
    <w:rsid w:val="00C754CC"/>
    <w:rsid w:val="00C75C5E"/>
    <w:rsid w:val="00C760A2"/>
    <w:rsid w:val="00C76C46"/>
    <w:rsid w:val="00C77D8E"/>
    <w:rsid w:val="00C805DF"/>
    <w:rsid w:val="00C81C6F"/>
    <w:rsid w:val="00C82179"/>
    <w:rsid w:val="00C83C96"/>
    <w:rsid w:val="00C83F57"/>
    <w:rsid w:val="00C84445"/>
    <w:rsid w:val="00C84928"/>
    <w:rsid w:val="00C85058"/>
    <w:rsid w:val="00C85BFE"/>
    <w:rsid w:val="00C85C55"/>
    <w:rsid w:val="00C862BE"/>
    <w:rsid w:val="00C862E1"/>
    <w:rsid w:val="00C90139"/>
    <w:rsid w:val="00C90728"/>
    <w:rsid w:val="00C90985"/>
    <w:rsid w:val="00C9300A"/>
    <w:rsid w:val="00C94F1C"/>
    <w:rsid w:val="00C959B4"/>
    <w:rsid w:val="00C96F87"/>
    <w:rsid w:val="00C97511"/>
    <w:rsid w:val="00C97C03"/>
    <w:rsid w:val="00CA1377"/>
    <w:rsid w:val="00CA22D8"/>
    <w:rsid w:val="00CA2A2F"/>
    <w:rsid w:val="00CA2DCF"/>
    <w:rsid w:val="00CA3B6B"/>
    <w:rsid w:val="00CA4A7B"/>
    <w:rsid w:val="00CA517D"/>
    <w:rsid w:val="00CA5A79"/>
    <w:rsid w:val="00CA5F10"/>
    <w:rsid w:val="00CA6587"/>
    <w:rsid w:val="00CA779F"/>
    <w:rsid w:val="00CB103E"/>
    <w:rsid w:val="00CB19CC"/>
    <w:rsid w:val="00CB2497"/>
    <w:rsid w:val="00CB2542"/>
    <w:rsid w:val="00CB255E"/>
    <w:rsid w:val="00CB331B"/>
    <w:rsid w:val="00CB46F8"/>
    <w:rsid w:val="00CB6CF9"/>
    <w:rsid w:val="00CC0C31"/>
    <w:rsid w:val="00CC485C"/>
    <w:rsid w:val="00CC4E06"/>
    <w:rsid w:val="00CC51CD"/>
    <w:rsid w:val="00CC6D4D"/>
    <w:rsid w:val="00CC7384"/>
    <w:rsid w:val="00CD066F"/>
    <w:rsid w:val="00CD1935"/>
    <w:rsid w:val="00CD22AD"/>
    <w:rsid w:val="00CD27B3"/>
    <w:rsid w:val="00CD3497"/>
    <w:rsid w:val="00CD379D"/>
    <w:rsid w:val="00CD5139"/>
    <w:rsid w:val="00CD5744"/>
    <w:rsid w:val="00CD672C"/>
    <w:rsid w:val="00CD6D7D"/>
    <w:rsid w:val="00CD6D9E"/>
    <w:rsid w:val="00CD7A9E"/>
    <w:rsid w:val="00CE1674"/>
    <w:rsid w:val="00CE1864"/>
    <w:rsid w:val="00CE4501"/>
    <w:rsid w:val="00CE6701"/>
    <w:rsid w:val="00CE6F90"/>
    <w:rsid w:val="00CF0F1D"/>
    <w:rsid w:val="00CF2D95"/>
    <w:rsid w:val="00CF390F"/>
    <w:rsid w:val="00CF519F"/>
    <w:rsid w:val="00CF5401"/>
    <w:rsid w:val="00CF5D93"/>
    <w:rsid w:val="00CF5E4F"/>
    <w:rsid w:val="00CF6050"/>
    <w:rsid w:val="00CF7C21"/>
    <w:rsid w:val="00CF7CF2"/>
    <w:rsid w:val="00CF7F47"/>
    <w:rsid w:val="00D00307"/>
    <w:rsid w:val="00D004CC"/>
    <w:rsid w:val="00D0184D"/>
    <w:rsid w:val="00D02D04"/>
    <w:rsid w:val="00D0368C"/>
    <w:rsid w:val="00D043F3"/>
    <w:rsid w:val="00D067EF"/>
    <w:rsid w:val="00D07CD4"/>
    <w:rsid w:val="00D07D46"/>
    <w:rsid w:val="00D07D96"/>
    <w:rsid w:val="00D11032"/>
    <w:rsid w:val="00D114A8"/>
    <w:rsid w:val="00D1290A"/>
    <w:rsid w:val="00D12EBE"/>
    <w:rsid w:val="00D136A0"/>
    <w:rsid w:val="00D138F1"/>
    <w:rsid w:val="00D13944"/>
    <w:rsid w:val="00D20120"/>
    <w:rsid w:val="00D201A2"/>
    <w:rsid w:val="00D21AF0"/>
    <w:rsid w:val="00D22BC7"/>
    <w:rsid w:val="00D231BC"/>
    <w:rsid w:val="00D24C5C"/>
    <w:rsid w:val="00D2522F"/>
    <w:rsid w:val="00D2659C"/>
    <w:rsid w:val="00D27EE5"/>
    <w:rsid w:val="00D30A7D"/>
    <w:rsid w:val="00D31A26"/>
    <w:rsid w:val="00D3496A"/>
    <w:rsid w:val="00D34994"/>
    <w:rsid w:val="00D35DA9"/>
    <w:rsid w:val="00D36D24"/>
    <w:rsid w:val="00D37566"/>
    <w:rsid w:val="00D400AC"/>
    <w:rsid w:val="00D43686"/>
    <w:rsid w:val="00D446EC"/>
    <w:rsid w:val="00D45DFD"/>
    <w:rsid w:val="00D46CF9"/>
    <w:rsid w:val="00D47AF2"/>
    <w:rsid w:val="00D501F9"/>
    <w:rsid w:val="00D511E9"/>
    <w:rsid w:val="00D52852"/>
    <w:rsid w:val="00D52FF9"/>
    <w:rsid w:val="00D533C5"/>
    <w:rsid w:val="00D5366F"/>
    <w:rsid w:val="00D54EAE"/>
    <w:rsid w:val="00D55E58"/>
    <w:rsid w:val="00D55F11"/>
    <w:rsid w:val="00D566BC"/>
    <w:rsid w:val="00D60154"/>
    <w:rsid w:val="00D6193D"/>
    <w:rsid w:val="00D6473A"/>
    <w:rsid w:val="00D64C81"/>
    <w:rsid w:val="00D66585"/>
    <w:rsid w:val="00D6672C"/>
    <w:rsid w:val="00D675D8"/>
    <w:rsid w:val="00D70190"/>
    <w:rsid w:val="00D714B5"/>
    <w:rsid w:val="00D71F9A"/>
    <w:rsid w:val="00D72D4E"/>
    <w:rsid w:val="00D7479C"/>
    <w:rsid w:val="00D76523"/>
    <w:rsid w:val="00D77449"/>
    <w:rsid w:val="00D817BC"/>
    <w:rsid w:val="00D81F11"/>
    <w:rsid w:val="00D823A0"/>
    <w:rsid w:val="00D82BAC"/>
    <w:rsid w:val="00D839D7"/>
    <w:rsid w:val="00D85047"/>
    <w:rsid w:val="00D86A45"/>
    <w:rsid w:val="00D8722C"/>
    <w:rsid w:val="00D876AD"/>
    <w:rsid w:val="00D90573"/>
    <w:rsid w:val="00D907E2"/>
    <w:rsid w:val="00D91D57"/>
    <w:rsid w:val="00D91F0D"/>
    <w:rsid w:val="00D93701"/>
    <w:rsid w:val="00D94D20"/>
    <w:rsid w:val="00D9510B"/>
    <w:rsid w:val="00D96E4A"/>
    <w:rsid w:val="00D97677"/>
    <w:rsid w:val="00D9796D"/>
    <w:rsid w:val="00DA27E4"/>
    <w:rsid w:val="00DA3E1A"/>
    <w:rsid w:val="00DA5FFE"/>
    <w:rsid w:val="00DA61A0"/>
    <w:rsid w:val="00DB2394"/>
    <w:rsid w:val="00DB5583"/>
    <w:rsid w:val="00DB60E7"/>
    <w:rsid w:val="00DB7680"/>
    <w:rsid w:val="00DC1450"/>
    <w:rsid w:val="00DC40D1"/>
    <w:rsid w:val="00DC554D"/>
    <w:rsid w:val="00DC79FA"/>
    <w:rsid w:val="00DD0032"/>
    <w:rsid w:val="00DD55D3"/>
    <w:rsid w:val="00DD6605"/>
    <w:rsid w:val="00DD74CC"/>
    <w:rsid w:val="00DD7F3D"/>
    <w:rsid w:val="00DE12D0"/>
    <w:rsid w:val="00DE1357"/>
    <w:rsid w:val="00DE1A29"/>
    <w:rsid w:val="00DE1DF3"/>
    <w:rsid w:val="00DE221B"/>
    <w:rsid w:val="00DE2732"/>
    <w:rsid w:val="00DE2A28"/>
    <w:rsid w:val="00DE2E30"/>
    <w:rsid w:val="00DE54A8"/>
    <w:rsid w:val="00DE60FC"/>
    <w:rsid w:val="00DE642D"/>
    <w:rsid w:val="00DE7112"/>
    <w:rsid w:val="00DE7E33"/>
    <w:rsid w:val="00DF1C8B"/>
    <w:rsid w:val="00DF1ED8"/>
    <w:rsid w:val="00DF411F"/>
    <w:rsid w:val="00DF485A"/>
    <w:rsid w:val="00DF4B69"/>
    <w:rsid w:val="00DF6FF8"/>
    <w:rsid w:val="00DF77A3"/>
    <w:rsid w:val="00E01E85"/>
    <w:rsid w:val="00E01FF1"/>
    <w:rsid w:val="00E02576"/>
    <w:rsid w:val="00E02C0F"/>
    <w:rsid w:val="00E0320C"/>
    <w:rsid w:val="00E05BA6"/>
    <w:rsid w:val="00E10736"/>
    <w:rsid w:val="00E10D37"/>
    <w:rsid w:val="00E10EBA"/>
    <w:rsid w:val="00E11C88"/>
    <w:rsid w:val="00E143A0"/>
    <w:rsid w:val="00E14BE7"/>
    <w:rsid w:val="00E16B7E"/>
    <w:rsid w:val="00E17239"/>
    <w:rsid w:val="00E1792E"/>
    <w:rsid w:val="00E202E1"/>
    <w:rsid w:val="00E20A7A"/>
    <w:rsid w:val="00E21011"/>
    <w:rsid w:val="00E212A7"/>
    <w:rsid w:val="00E23FFB"/>
    <w:rsid w:val="00E240D9"/>
    <w:rsid w:val="00E241FB"/>
    <w:rsid w:val="00E24480"/>
    <w:rsid w:val="00E2485B"/>
    <w:rsid w:val="00E2578F"/>
    <w:rsid w:val="00E25F99"/>
    <w:rsid w:val="00E2782D"/>
    <w:rsid w:val="00E30861"/>
    <w:rsid w:val="00E32804"/>
    <w:rsid w:val="00E352A6"/>
    <w:rsid w:val="00E40A15"/>
    <w:rsid w:val="00E43177"/>
    <w:rsid w:val="00E457D2"/>
    <w:rsid w:val="00E46669"/>
    <w:rsid w:val="00E47B91"/>
    <w:rsid w:val="00E50908"/>
    <w:rsid w:val="00E5308F"/>
    <w:rsid w:val="00E53A0B"/>
    <w:rsid w:val="00E54B79"/>
    <w:rsid w:val="00E561B8"/>
    <w:rsid w:val="00E56253"/>
    <w:rsid w:val="00E57332"/>
    <w:rsid w:val="00E615A7"/>
    <w:rsid w:val="00E61C6F"/>
    <w:rsid w:val="00E63BA2"/>
    <w:rsid w:val="00E64B62"/>
    <w:rsid w:val="00E72590"/>
    <w:rsid w:val="00E72CBD"/>
    <w:rsid w:val="00E74A1C"/>
    <w:rsid w:val="00E752B0"/>
    <w:rsid w:val="00E76219"/>
    <w:rsid w:val="00E76A1A"/>
    <w:rsid w:val="00E77C72"/>
    <w:rsid w:val="00E811C6"/>
    <w:rsid w:val="00E82C89"/>
    <w:rsid w:val="00E82D3F"/>
    <w:rsid w:val="00E832EE"/>
    <w:rsid w:val="00E84528"/>
    <w:rsid w:val="00E867BA"/>
    <w:rsid w:val="00E86DD2"/>
    <w:rsid w:val="00E87D98"/>
    <w:rsid w:val="00E90AE5"/>
    <w:rsid w:val="00E91B5F"/>
    <w:rsid w:val="00E93C64"/>
    <w:rsid w:val="00E942AF"/>
    <w:rsid w:val="00E950C1"/>
    <w:rsid w:val="00E958CB"/>
    <w:rsid w:val="00E971E5"/>
    <w:rsid w:val="00EA2F37"/>
    <w:rsid w:val="00EA3421"/>
    <w:rsid w:val="00EA39FF"/>
    <w:rsid w:val="00EA3FA1"/>
    <w:rsid w:val="00EA4F60"/>
    <w:rsid w:val="00EA5DAE"/>
    <w:rsid w:val="00EB189C"/>
    <w:rsid w:val="00EB1D88"/>
    <w:rsid w:val="00EC143C"/>
    <w:rsid w:val="00EC2F82"/>
    <w:rsid w:val="00EC33A0"/>
    <w:rsid w:val="00ED0641"/>
    <w:rsid w:val="00ED3E1F"/>
    <w:rsid w:val="00ED4A19"/>
    <w:rsid w:val="00ED531E"/>
    <w:rsid w:val="00ED5B36"/>
    <w:rsid w:val="00ED705A"/>
    <w:rsid w:val="00EE0C1D"/>
    <w:rsid w:val="00EE1194"/>
    <w:rsid w:val="00EE21D6"/>
    <w:rsid w:val="00EE2EF0"/>
    <w:rsid w:val="00EE499E"/>
    <w:rsid w:val="00EE4EC9"/>
    <w:rsid w:val="00EE54FE"/>
    <w:rsid w:val="00EE56E7"/>
    <w:rsid w:val="00EE63A7"/>
    <w:rsid w:val="00EE6B0D"/>
    <w:rsid w:val="00EE6B7E"/>
    <w:rsid w:val="00EE6FA0"/>
    <w:rsid w:val="00EE7402"/>
    <w:rsid w:val="00EE7947"/>
    <w:rsid w:val="00EF1CCA"/>
    <w:rsid w:val="00EF234D"/>
    <w:rsid w:val="00EF4C26"/>
    <w:rsid w:val="00EF62FF"/>
    <w:rsid w:val="00F017D4"/>
    <w:rsid w:val="00F01B12"/>
    <w:rsid w:val="00F02567"/>
    <w:rsid w:val="00F034C5"/>
    <w:rsid w:val="00F03F35"/>
    <w:rsid w:val="00F04B8E"/>
    <w:rsid w:val="00F04FA8"/>
    <w:rsid w:val="00F06C32"/>
    <w:rsid w:val="00F07351"/>
    <w:rsid w:val="00F07EF2"/>
    <w:rsid w:val="00F10979"/>
    <w:rsid w:val="00F12AC6"/>
    <w:rsid w:val="00F13584"/>
    <w:rsid w:val="00F1418F"/>
    <w:rsid w:val="00F1530C"/>
    <w:rsid w:val="00F20B63"/>
    <w:rsid w:val="00F20E17"/>
    <w:rsid w:val="00F23AC5"/>
    <w:rsid w:val="00F23D01"/>
    <w:rsid w:val="00F25175"/>
    <w:rsid w:val="00F27682"/>
    <w:rsid w:val="00F27E3A"/>
    <w:rsid w:val="00F3065C"/>
    <w:rsid w:val="00F31457"/>
    <w:rsid w:val="00F328D2"/>
    <w:rsid w:val="00F33037"/>
    <w:rsid w:val="00F33B41"/>
    <w:rsid w:val="00F33CD6"/>
    <w:rsid w:val="00F34199"/>
    <w:rsid w:val="00F34650"/>
    <w:rsid w:val="00F34E72"/>
    <w:rsid w:val="00F36002"/>
    <w:rsid w:val="00F36119"/>
    <w:rsid w:val="00F371FD"/>
    <w:rsid w:val="00F4056C"/>
    <w:rsid w:val="00F41022"/>
    <w:rsid w:val="00F42343"/>
    <w:rsid w:val="00F4348F"/>
    <w:rsid w:val="00F445FA"/>
    <w:rsid w:val="00F46AD9"/>
    <w:rsid w:val="00F50521"/>
    <w:rsid w:val="00F51440"/>
    <w:rsid w:val="00F525ED"/>
    <w:rsid w:val="00F55022"/>
    <w:rsid w:val="00F5526B"/>
    <w:rsid w:val="00F55A33"/>
    <w:rsid w:val="00F565E0"/>
    <w:rsid w:val="00F571C7"/>
    <w:rsid w:val="00F576A2"/>
    <w:rsid w:val="00F615FC"/>
    <w:rsid w:val="00F617AE"/>
    <w:rsid w:val="00F625C5"/>
    <w:rsid w:val="00F62BE9"/>
    <w:rsid w:val="00F65AC4"/>
    <w:rsid w:val="00F660B0"/>
    <w:rsid w:val="00F67985"/>
    <w:rsid w:val="00F71FBC"/>
    <w:rsid w:val="00F7208D"/>
    <w:rsid w:val="00F720D0"/>
    <w:rsid w:val="00F72B46"/>
    <w:rsid w:val="00F735DA"/>
    <w:rsid w:val="00F7479B"/>
    <w:rsid w:val="00F74D87"/>
    <w:rsid w:val="00F7552E"/>
    <w:rsid w:val="00F75756"/>
    <w:rsid w:val="00F75FE7"/>
    <w:rsid w:val="00F771AC"/>
    <w:rsid w:val="00F77917"/>
    <w:rsid w:val="00F805C3"/>
    <w:rsid w:val="00F80B8D"/>
    <w:rsid w:val="00F83F2B"/>
    <w:rsid w:val="00F87E1C"/>
    <w:rsid w:val="00F90A9E"/>
    <w:rsid w:val="00F912F6"/>
    <w:rsid w:val="00F9198C"/>
    <w:rsid w:val="00F91BAF"/>
    <w:rsid w:val="00F924D3"/>
    <w:rsid w:val="00F929CC"/>
    <w:rsid w:val="00F93C79"/>
    <w:rsid w:val="00F94001"/>
    <w:rsid w:val="00F95764"/>
    <w:rsid w:val="00FA0123"/>
    <w:rsid w:val="00FA023E"/>
    <w:rsid w:val="00FA7171"/>
    <w:rsid w:val="00FB125D"/>
    <w:rsid w:val="00FB3D23"/>
    <w:rsid w:val="00FB7600"/>
    <w:rsid w:val="00FC4831"/>
    <w:rsid w:val="00FC66C9"/>
    <w:rsid w:val="00FC6B3B"/>
    <w:rsid w:val="00FC72D5"/>
    <w:rsid w:val="00FD143F"/>
    <w:rsid w:val="00FD18CA"/>
    <w:rsid w:val="00FD5E45"/>
    <w:rsid w:val="00FD7210"/>
    <w:rsid w:val="00FE01D8"/>
    <w:rsid w:val="00FE13DF"/>
    <w:rsid w:val="00FE220B"/>
    <w:rsid w:val="00FE301F"/>
    <w:rsid w:val="00FE3F29"/>
    <w:rsid w:val="00FE5DE8"/>
    <w:rsid w:val="00FE72D3"/>
    <w:rsid w:val="00FE7560"/>
    <w:rsid w:val="00FE7F5F"/>
    <w:rsid w:val="00FF0BA3"/>
    <w:rsid w:val="00FF153A"/>
    <w:rsid w:val="00FF2863"/>
    <w:rsid w:val="00FF2938"/>
    <w:rsid w:val="00FF3461"/>
    <w:rsid w:val="00FF4655"/>
    <w:rsid w:val="00FF4D2A"/>
    <w:rsid w:val="00FF5F15"/>
    <w:rsid w:val="00FF6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9621FB-6481-4D69-9753-9F59C54C6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EF2"/>
    <w:pPr>
      <w:spacing w:before="120"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765C"/>
    <w:pPr>
      <w:keepNext/>
      <w:keepLines/>
      <w:spacing w:before="480"/>
      <w:outlineLvl w:val="0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765C"/>
    <w:pPr>
      <w:keepNext/>
      <w:keepLines/>
      <w:spacing w:before="200"/>
      <w:outlineLvl w:val="1"/>
    </w:pPr>
    <w:rPr>
      <w:rFonts w:ascii="Times New Roman" w:eastAsia="Times New Roman" w:hAnsi="Times New Roman" w:cs="Times New Roman"/>
      <w:b/>
      <w:bCs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765C"/>
    <w:pPr>
      <w:keepNext/>
      <w:keepLines/>
      <w:spacing w:before="200"/>
      <w:outlineLvl w:val="2"/>
    </w:pPr>
    <w:rPr>
      <w:rFonts w:ascii="Times New Roman" w:eastAsia="Times New Roman" w:hAnsi="Times New Roman" w:cs="Times New Roman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39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1">
    <w:name w:val="Plain Table 51"/>
    <w:basedOn w:val="TableNormal"/>
    <w:uiPriority w:val="45"/>
    <w:rsid w:val="006E399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Segoe UI" w:eastAsia="Times New Roman" w:hAnsi="Segoe U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Segoe UI" w:eastAsia="Times New Roman" w:hAnsi="Segoe U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Segoe UI" w:eastAsia="Times New Roman" w:hAnsi="Segoe U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Segoe UI" w:eastAsia="Times New Roman" w:hAnsi="Segoe U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6E399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6E3995"/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45D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45D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B617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2C21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21C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C21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1C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C21C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21C5"/>
    <w:rPr>
      <w:sz w:val="24"/>
      <w:szCs w:val="24"/>
      <w:lang w:val="en-GB"/>
    </w:rPr>
  </w:style>
  <w:style w:type="character" w:customStyle="1" w:styleId="Heading1Char">
    <w:name w:val="Heading 1 Char"/>
    <w:link w:val="Heading1"/>
    <w:uiPriority w:val="9"/>
    <w:rsid w:val="0076765C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2Char">
    <w:name w:val="Heading 2 Char"/>
    <w:link w:val="Heading2"/>
    <w:uiPriority w:val="9"/>
    <w:rsid w:val="0076765C"/>
    <w:rPr>
      <w:rFonts w:ascii="Times New Roman" w:eastAsia="Times New Roman" w:hAnsi="Times New Roman" w:cs="Times New Roman"/>
      <w:b/>
      <w:bCs/>
      <w:color w:val="000000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rsid w:val="0076765C"/>
    <w:rPr>
      <w:rFonts w:ascii="Times New Roman" w:eastAsia="Times New Roman" w:hAnsi="Times New Roman" w:cs="Times New Roman"/>
      <w:b/>
      <w:bCs/>
      <w:color w:val="000000"/>
      <w:sz w:val="24"/>
      <w:szCs w:val="24"/>
      <w:lang w:val="en-GB"/>
    </w:rPr>
  </w:style>
  <w:style w:type="character" w:styleId="Hyperlink">
    <w:name w:val="Hyperlink"/>
    <w:uiPriority w:val="99"/>
    <w:unhideWhenUsed/>
    <w:rsid w:val="00151423"/>
    <w:rPr>
      <w:color w:val="0000FF"/>
      <w:u w:val="single"/>
    </w:rPr>
  </w:style>
  <w:style w:type="character" w:customStyle="1" w:styleId="highlight">
    <w:name w:val="highlight"/>
    <w:basedOn w:val="DefaultParagraphFont"/>
    <w:rsid w:val="00615B1E"/>
  </w:style>
  <w:style w:type="character" w:styleId="PlaceholderText">
    <w:name w:val="Placeholder Text"/>
    <w:uiPriority w:val="99"/>
    <w:semiHidden/>
    <w:rsid w:val="00813B46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94995"/>
    <w:pPr>
      <w:spacing w:after="200"/>
    </w:pPr>
    <w:rPr>
      <w:b/>
      <w:bCs/>
      <w:color w:val="4472C4"/>
      <w:sz w:val="18"/>
      <w:szCs w:val="18"/>
    </w:rPr>
  </w:style>
  <w:style w:type="character" w:customStyle="1" w:styleId="fontstyle01">
    <w:name w:val="fontstyle01"/>
    <w:rsid w:val="00797845"/>
    <w:rPr>
      <w:rFonts w:ascii="CMR10" w:hAnsi="CMR10" w:hint="default"/>
      <w:b w:val="0"/>
      <w:bCs w:val="0"/>
      <w:i w:val="0"/>
      <w:iCs w:val="0"/>
      <w:color w:val="000000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9B5C9B"/>
    <w:pPr>
      <w:spacing w:before="240" w:line="259" w:lineRule="auto"/>
      <w:outlineLvl w:val="9"/>
    </w:pPr>
    <w:rPr>
      <w:b w:val="0"/>
      <w:bCs w:val="0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B5C9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B5C9B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9B5C9B"/>
    <w:pPr>
      <w:spacing w:after="100"/>
      <w:ind w:left="480"/>
    </w:pPr>
  </w:style>
  <w:style w:type="character" w:customStyle="1" w:styleId="fontstyle21">
    <w:name w:val="fontstyle21"/>
    <w:rsid w:val="006F22D4"/>
    <w:rPr>
      <w:rFonts w:ascii="AdvOT45bf69de.BI" w:hAnsi="AdvOT45bf69de.BI" w:hint="default"/>
      <w:b w:val="0"/>
      <w:bCs w:val="0"/>
      <w:i w:val="0"/>
      <w:iCs w:val="0"/>
      <w:color w:val="231F20"/>
      <w:sz w:val="36"/>
      <w:szCs w:val="36"/>
    </w:rPr>
  </w:style>
  <w:style w:type="character" w:customStyle="1" w:styleId="citation-part">
    <w:name w:val="citation-part"/>
    <w:basedOn w:val="DefaultParagraphFont"/>
    <w:rsid w:val="00A90FC6"/>
  </w:style>
  <w:style w:type="character" w:customStyle="1" w:styleId="docsum-pmid">
    <w:name w:val="docsum-pmid"/>
    <w:basedOn w:val="DefaultParagraphFont"/>
    <w:rsid w:val="00A90FC6"/>
  </w:style>
  <w:style w:type="paragraph" w:styleId="Header">
    <w:name w:val="header"/>
    <w:basedOn w:val="Normal"/>
    <w:link w:val="HeaderChar"/>
    <w:uiPriority w:val="99"/>
    <w:unhideWhenUsed/>
    <w:rsid w:val="00D976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7677"/>
  </w:style>
  <w:style w:type="paragraph" w:styleId="Footer">
    <w:name w:val="footer"/>
    <w:basedOn w:val="Normal"/>
    <w:link w:val="FooterChar"/>
    <w:uiPriority w:val="99"/>
    <w:unhideWhenUsed/>
    <w:rsid w:val="00D976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7677"/>
  </w:style>
  <w:style w:type="paragraph" w:styleId="NormalWeb">
    <w:name w:val="Normal (Web)"/>
    <w:basedOn w:val="Normal"/>
    <w:uiPriority w:val="99"/>
    <w:semiHidden/>
    <w:unhideWhenUsed/>
    <w:rsid w:val="0021488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FollowedHyperlink">
    <w:name w:val="FollowedHyperlink"/>
    <w:uiPriority w:val="99"/>
    <w:semiHidden/>
    <w:unhideWhenUsed/>
    <w:rsid w:val="002770CA"/>
    <w:rPr>
      <w:color w:val="954F72"/>
      <w:u w:val="single"/>
    </w:rPr>
  </w:style>
  <w:style w:type="paragraph" w:customStyle="1" w:styleId="msonormal0">
    <w:name w:val="msonormal"/>
    <w:basedOn w:val="Normal"/>
    <w:rsid w:val="00277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font5">
    <w:name w:val="font5"/>
    <w:basedOn w:val="Normal"/>
    <w:rsid w:val="00277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2"/>
      <w:szCs w:val="22"/>
      <w:lang w:val="en-US"/>
    </w:rPr>
  </w:style>
  <w:style w:type="paragraph" w:customStyle="1" w:styleId="font6">
    <w:name w:val="font6"/>
    <w:basedOn w:val="Normal"/>
    <w:rsid w:val="00277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font7">
    <w:name w:val="font7"/>
    <w:basedOn w:val="Normal"/>
    <w:rsid w:val="00277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65">
    <w:name w:val="xl65"/>
    <w:basedOn w:val="Normal"/>
    <w:rsid w:val="002770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xl66">
    <w:name w:val="xl66"/>
    <w:basedOn w:val="Normal"/>
    <w:rsid w:val="002770C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xl67">
    <w:name w:val="xl67"/>
    <w:basedOn w:val="Normal"/>
    <w:rsid w:val="00277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68">
    <w:name w:val="xl68"/>
    <w:basedOn w:val="Normal"/>
    <w:rsid w:val="00277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xl69">
    <w:name w:val="xl69"/>
    <w:basedOn w:val="Normal"/>
    <w:rsid w:val="002770C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0">
    <w:name w:val="xl70"/>
    <w:basedOn w:val="Normal"/>
    <w:rsid w:val="002770C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71">
    <w:name w:val="xl71"/>
    <w:basedOn w:val="Normal"/>
    <w:rsid w:val="002770CA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72">
    <w:name w:val="xl72"/>
    <w:basedOn w:val="Normal"/>
    <w:rsid w:val="002770C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3">
    <w:name w:val="xl73"/>
    <w:basedOn w:val="Normal"/>
    <w:rsid w:val="002770CA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4">
    <w:name w:val="xl74"/>
    <w:basedOn w:val="Normal"/>
    <w:rsid w:val="002770C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5">
    <w:name w:val="xl75"/>
    <w:basedOn w:val="Normal"/>
    <w:rsid w:val="002770C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6">
    <w:name w:val="xl76"/>
    <w:basedOn w:val="Normal"/>
    <w:rsid w:val="002770CA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7">
    <w:name w:val="xl77"/>
    <w:basedOn w:val="Normal"/>
    <w:rsid w:val="002770CA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8">
    <w:name w:val="xl78"/>
    <w:basedOn w:val="Normal"/>
    <w:rsid w:val="002770CA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9">
    <w:name w:val="xl79"/>
    <w:basedOn w:val="Normal"/>
    <w:rsid w:val="002770C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80">
    <w:name w:val="xl80"/>
    <w:basedOn w:val="Normal"/>
    <w:rsid w:val="002770C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81">
    <w:name w:val="xl81"/>
    <w:basedOn w:val="Normal"/>
    <w:rsid w:val="002770C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2">
    <w:name w:val="xl82"/>
    <w:basedOn w:val="Normal"/>
    <w:rsid w:val="002770C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83">
    <w:name w:val="xl83"/>
    <w:basedOn w:val="Normal"/>
    <w:rsid w:val="002770C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4">
    <w:name w:val="xl84"/>
    <w:basedOn w:val="Normal"/>
    <w:rsid w:val="002770C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63">
    <w:name w:val="xl63"/>
    <w:basedOn w:val="Normal"/>
    <w:rsid w:val="003429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64">
    <w:name w:val="xl64"/>
    <w:basedOn w:val="Normal"/>
    <w:rsid w:val="003429A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2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55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8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60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862961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5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44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43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72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9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86834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9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21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81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09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0101DF-38F7-4D52-8581-C70869902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07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eh Saberi</dc:creator>
  <cp:keywords/>
  <cp:lastModifiedBy>marjanmohammadi</cp:lastModifiedBy>
  <cp:revision>3</cp:revision>
  <dcterms:created xsi:type="dcterms:W3CDTF">2024-01-06T04:20:00Z</dcterms:created>
  <dcterms:modified xsi:type="dcterms:W3CDTF">2024-01-06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c6b1a3faee590e569d8f77bda69c00f2b17a1ad49028c6b7e699f825105bfb</vt:lpwstr>
  </property>
</Properties>
</file>